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4DA40" w14:textId="482C87DF" w:rsidR="0008510B" w:rsidRPr="00C12AB9" w:rsidRDefault="0008510B" w:rsidP="0008510B">
      <w:pPr>
        <w:jc w:val="center"/>
        <w:rPr>
          <w:rFonts w:ascii="Arial" w:hAnsi="Arial" w:cs="Arial"/>
          <w:b/>
          <w:bCs/>
        </w:rPr>
      </w:pPr>
      <w:r w:rsidRPr="00C12AB9">
        <w:rPr>
          <w:rFonts w:ascii="Arial" w:hAnsi="Arial" w:cs="Arial"/>
          <w:b/>
          <w:bCs/>
        </w:rPr>
        <w:t xml:space="preserve">Supplementary Table 1. Data </w:t>
      </w:r>
      <w:r w:rsidR="009A33EE" w:rsidRPr="00C12AB9">
        <w:rPr>
          <w:rFonts w:ascii="Arial" w:hAnsi="Arial" w:cs="Arial"/>
          <w:b/>
          <w:bCs/>
        </w:rPr>
        <w:t>collected</w:t>
      </w:r>
      <w:r w:rsidR="006A3E2E" w:rsidRPr="00C12AB9">
        <w:rPr>
          <w:rFonts w:ascii="Arial" w:hAnsi="Arial" w:cs="Arial"/>
          <w:b/>
          <w:bCs/>
        </w:rPr>
        <w:t xml:space="preserve"> from medical and endoscopic </w:t>
      </w:r>
      <w:proofErr w:type="gramStart"/>
      <w:r w:rsidR="006A3E2E" w:rsidRPr="00C12AB9">
        <w:rPr>
          <w:rFonts w:ascii="Arial" w:hAnsi="Arial" w:cs="Arial"/>
          <w:b/>
          <w:bCs/>
        </w:rPr>
        <w:t>records</w:t>
      </w:r>
      <w:proofErr w:type="gramEnd"/>
    </w:p>
    <w:tbl>
      <w:tblPr>
        <w:tblStyle w:val="4-2"/>
        <w:tblW w:w="8075" w:type="dxa"/>
        <w:tblInd w:w="1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689"/>
        <w:gridCol w:w="2693"/>
        <w:gridCol w:w="2693"/>
      </w:tblGrid>
      <w:tr w:rsidR="009A42DC" w:rsidRPr="002D4E15" w14:paraId="70A2EC8B" w14:textId="2A02D56C" w:rsidTr="009A42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5A8F6819" w14:textId="7E4D83E3" w:rsidR="009A42DC" w:rsidRPr="002D4E15" w:rsidRDefault="009A42DC" w:rsidP="003F10F8">
            <w:pPr>
              <w:jc w:val="center"/>
              <w:rPr>
                <w:rFonts w:ascii="Arial" w:eastAsia="ＭＳ ゴシック" w:hAnsi="Arial" w:cs="Arial"/>
                <w:b w:val="0"/>
                <w:bCs w:val="0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Medical recor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49A8D96" w14:textId="6361BE52" w:rsidR="009A42DC" w:rsidRPr="00DA0472" w:rsidRDefault="009A33EE" w:rsidP="003F10F8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Medical record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9C264E7" w14:textId="6B3AE7E6" w:rsidR="009A42DC" w:rsidRPr="00DA0472" w:rsidRDefault="006A3E2E" w:rsidP="003F10F8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Endoscopic records</w:t>
            </w:r>
          </w:p>
        </w:tc>
      </w:tr>
      <w:tr w:rsidR="009A42DC" w:rsidRPr="002D4E15" w14:paraId="41C726D0" w14:textId="41A5D57F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2689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3559811D" w14:textId="3E3F1B9B" w:rsidR="009A42DC" w:rsidRPr="009A42DC" w:rsidRDefault="009A42DC" w:rsidP="009A42DC">
            <w:pPr>
              <w:jc w:val="center"/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  <w:t>(</w:t>
            </w:r>
            <w:r w:rsidRPr="009A42DC"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  <w:t>Demographics data</w:t>
            </w:r>
            <w:r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D12D00" w14:textId="6F72A586" w:rsidR="009A42DC" w:rsidRPr="009A42DC" w:rsidRDefault="009A42DC" w:rsidP="009A42DC">
            <w:pPr>
              <w:jc w:val="center"/>
              <w:rPr>
                <w:rFonts w:ascii="Arial" w:eastAsia="ＭＳ ゴシック" w:hAnsi="Arial" w:cs="Arial"/>
                <w:b/>
                <w:bCs/>
                <w:i/>
                <w:iCs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  <w:t>(</w:t>
            </w:r>
            <w:proofErr w:type="spellStart"/>
            <w:r w:rsidRPr="009A42DC"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  <w:t>Pouchitis</w:t>
            </w:r>
            <w:proofErr w:type="spellEnd"/>
            <w:r w:rsidRPr="009A42DC"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  <w:t>-related symptoms</w:t>
            </w:r>
            <w:r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  <w:t>)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FC5257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i/>
                <w:iCs/>
                <w:color w:val="000000"/>
                <w:kern w:val="0"/>
                <w:sz w:val="18"/>
                <w:szCs w:val="20"/>
              </w:rPr>
            </w:pPr>
          </w:p>
        </w:tc>
      </w:tr>
      <w:tr w:rsidR="009A42DC" w:rsidRPr="002D4E15" w14:paraId="60C8893D" w14:textId="17EF87FC" w:rsidTr="009A42DC">
        <w:trPr>
          <w:trHeight w:val="226"/>
        </w:trPr>
        <w:tc>
          <w:tcPr>
            <w:tcW w:w="2689" w:type="dxa"/>
            <w:hideMark/>
          </w:tcPr>
          <w:p w14:paraId="1028C94A" w14:textId="564A6A55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Gender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BA32960" w14:textId="7A394657" w:rsidR="009A42DC" w:rsidRPr="00A956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A95672">
              <w:rPr>
                <w:rFonts w:ascii="Arial" w:hAnsi="Arial" w:cs="Arial"/>
                <w:sz w:val="18"/>
                <w:szCs w:val="18"/>
              </w:rPr>
              <w:t>Stool frequency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B4080BF" w14:textId="18529F50" w:rsidR="009A42DC" w:rsidRPr="006A3E2E" w:rsidRDefault="006A3E2E" w:rsidP="009A42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6A3E2E">
              <w:rPr>
                <w:rFonts w:ascii="Arial" w:hAnsi="Arial" w:cs="Arial"/>
                <w:sz w:val="18"/>
                <w:szCs w:val="18"/>
              </w:rPr>
              <w:t>rythema/edema</w:t>
            </w:r>
          </w:p>
        </w:tc>
      </w:tr>
      <w:tr w:rsidR="009A42DC" w:rsidRPr="002D4E15" w14:paraId="6F2FF358" w14:textId="5498140D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2689" w:type="dxa"/>
            <w:hideMark/>
          </w:tcPr>
          <w:p w14:paraId="28EE3150" w14:textId="45485058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Race</w:t>
            </w:r>
          </w:p>
        </w:tc>
        <w:tc>
          <w:tcPr>
            <w:tcW w:w="2693" w:type="dxa"/>
          </w:tcPr>
          <w:p w14:paraId="4DEADFF0" w14:textId="49835E9F" w:rsidR="009A42DC" w:rsidRPr="00A956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A95672">
              <w:rPr>
                <w:rFonts w:ascii="Arial" w:hAnsi="Arial" w:cs="Arial"/>
                <w:sz w:val="18"/>
                <w:szCs w:val="18"/>
              </w:rPr>
              <w:t>Rectal bleeding</w:t>
            </w:r>
          </w:p>
        </w:tc>
        <w:tc>
          <w:tcPr>
            <w:tcW w:w="2693" w:type="dxa"/>
          </w:tcPr>
          <w:p w14:paraId="69460971" w14:textId="5586F1CC" w:rsidR="009A42DC" w:rsidRPr="006A3E2E" w:rsidRDefault="006A3E2E" w:rsidP="009A42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 w:rsidRPr="006A3E2E">
              <w:rPr>
                <w:rFonts w:ascii="Arial" w:hAnsi="Arial" w:cs="Arial"/>
                <w:sz w:val="18"/>
                <w:szCs w:val="18"/>
              </w:rPr>
              <w:t>rosions/friability</w:t>
            </w:r>
          </w:p>
        </w:tc>
      </w:tr>
      <w:tr w:rsidR="009A42DC" w:rsidRPr="002D4E15" w14:paraId="7C576F8C" w14:textId="3EE52245" w:rsidTr="009A42DC">
        <w:trPr>
          <w:trHeight w:val="226"/>
        </w:trPr>
        <w:tc>
          <w:tcPr>
            <w:tcW w:w="2689" w:type="dxa"/>
            <w:hideMark/>
          </w:tcPr>
          <w:p w14:paraId="5C6ADA66" w14:textId="5C8CCDFA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Age at </w:t>
            </w: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diagnosis</w:t>
            </w:r>
          </w:p>
        </w:tc>
        <w:tc>
          <w:tcPr>
            <w:tcW w:w="2693" w:type="dxa"/>
          </w:tcPr>
          <w:p w14:paraId="2FA544AC" w14:textId="3DF217AB" w:rsidR="009A42DC" w:rsidRPr="00A956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A95672">
              <w:rPr>
                <w:rFonts w:ascii="Arial" w:hAnsi="Arial" w:cs="Arial"/>
                <w:sz w:val="18"/>
                <w:szCs w:val="18"/>
              </w:rPr>
              <w:t>Fecal urgency or abdominal cramps</w:t>
            </w:r>
          </w:p>
        </w:tc>
        <w:tc>
          <w:tcPr>
            <w:tcW w:w="2693" w:type="dxa"/>
          </w:tcPr>
          <w:p w14:paraId="77609252" w14:textId="0268AC10" w:rsidR="009A42DC" w:rsidRPr="006A3E2E" w:rsidRDefault="006A3E2E" w:rsidP="009A42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  <w:r w:rsidRPr="006A3E2E">
              <w:rPr>
                <w:rFonts w:ascii="Arial" w:hAnsi="Arial" w:cs="Arial"/>
                <w:sz w:val="18"/>
                <w:szCs w:val="18"/>
              </w:rPr>
              <w:t>lceration</w:t>
            </w:r>
          </w:p>
        </w:tc>
      </w:tr>
      <w:tr w:rsidR="009A42DC" w:rsidRPr="002D4E15" w14:paraId="5DB48389" w14:textId="4EDA4B26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2689" w:type="dxa"/>
            <w:hideMark/>
          </w:tcPr>
          <w:p w14:paraId="5E14AE7F" w14:textId="03B86DE0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Age at </w:t>
            </w: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colectomy</w:t>
            </w: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 </w:t>
            </w:r>
          </w:p>
        </w:tc>
        <w:tc>
          <w:tcPr>
            <w:tcW w:w="2693" w:type="dxa"/>
          </w:tcPr>
          <w:p w14:paraId="5C02E3E2" w14:textId="31C11A9D" w:rsidR="009A42DC" w:rsidRPr="00A956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A95672">
              <w:rPr>
                <w:rFonts w:ascii="Arial" w:hAnsi="Arial" w:cs="Arial"/>
                <w:sz w:val="18"/>
                <w:szCs w:val="18"/>
              </w:rPr>
              <w:t>Fever &gt;37.8°C</w:t>
            </w:r>
          </w:p>
        </w:tc>
        <w:tc>
          <w:tcPr>
            <w:tcW w:w="2693" w:type="dxa"/>
          </w:tcPr>
          <w:p w14:paraId="2781D848" w14:textId="2EF60CB8" w:rsidR="009A42DC" w:rsidRPr="006A3E2E" w:rsidRDefault="006A3E2E" w:rsidP="009A42D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6A3E2E">
              <w:rPr>
                <w:rFonts w:ascii="Arial" w:hAnsi="Arial" w:cs="Arial"/>
                <w:sz w:val="18"/>
                <w:szCs w:val="18"/>
              </w:rPr>
              <w:t>tenosis</w:t>
            </w:r>
          </w:p>
        </w:tc>
      </w:tr>
      <w:tr w:rsidR="009A42DC" w:rsidRPr="002D4E15" w14:paraId="5CBFBCE9" w14:textId="3B531614" w:rsidTr="009A42DC">
        <w:trPr>
          <w:trHeight w:val="222"/>
        </w:trPr>
        <w:tc>
          <w:tcPr>
            <w:tcW w:w="2689" w:type="dxa"/>
            <w:hideMark/>
          </w:tcPr>
          <w:p w14:paraId="232E47CF" w14:textId="35266DE0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B</w:t>
            </w: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ody mass index</w:t>
            </w:r>
          </w:p>
        </w:tc>
        <w:tc>
          <w:tcPr>
            <w:tcW w:w="2693" w:type="dxa"/>
          </w:tcPr>
          <w:p w14:paraId="295C4C23" w14:textId="63A5B65B" w:rsidR="009A42DC" w:rsidRPr="00A956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A95672">
              <w:rPr>
                <w:rFonts w:ascii="Arial" w:hAnsi="Arial" w:cs="Arial"/>
                <w:sz w:val="18"/>
                <w:szCs w:val="18"/>
                <w:lang w:eastAsia="ja-JP"/>
              </w:rPr>
              <w:t>Perianal/anal pain or discomfort</w:t>
            </w:r>
          </w:p>
        </w:tc>
        <w:tc>
          <w:tcPr>
            <w:tcW w:w="2693" w:type="dxa"/>
          </w:tcPr>
          <w:p w14:paraId="7D82C186" w14:textId="70CCEF95" w:rsidR="009A42DC" w:rsidRPr="006A3E2E" w:rsidRDefault="006A3E2E" w:rsidP="009A42DC">
            <w:pPr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6A3E2E">
              <w:rPr>
                <w:rFonts w:ascii="Arial" w:hAnsi="Arial" w:cs="Arial"/>
                <w:sz w:val="18"/>
                <w:szCs w:val="18"/>
              </w:rPr>
              <w:t>ranularity</w:t>
            </w:r>
          </w:p>
        </w:tc>
      </w:tr>
      <w:tr w:rsidR="009A42DC" w:rsidRPr="002D4E15" w14:paraId="27897433" w14:textId="1C471DBB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2689" w:type="dxa"/>
            <w:hideMark/>
          </w:tcPr>
          <w:p w14:paraId="4570C953" w14:textId="7ADDA853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Disease duration </w:t>
            </w:r>
          </w:p>
        </w:tc>
        <w:tc>
          <w:tcPr>
            <w:tcW w:w="2693" w:type="dxa"/>
          </w:tcPr>
          <w:p w14:paraId="6CF335A4" w14:textId="44D7CB60" w:rsidR="009A42DC" w:rsidRPr="00A956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A95672">
              <w:rPr>
                <w:rFonts w:ascii="Arial" w:hAnsi="Arial" w:cs="Arial"/>
                <w:sz w:val="18"/>
                <w:szCs w:val="18"/>
                <w:lang w:eastAsia="ja-JP"/>
              </w:rPr>
              <w:t>Incomplete emptying</w:t>
            </w:r>
          </w:p>
        </w:tc>
        <w:tc>
          <w:tcPr>
            <w:tcW w:w="2693" w:type="dxa"/>
          </w:tcPr>
          <w:p w14:paraId="6F4C3FB6" w14:textId="62253C25" w:rsidR="009A42DC" w:rsidRPr="006A3E2E" w:rsidRDefault="006A3E2E" w:rsidP="009A42DC">
            <w:pPr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>
              <w:rPr>
                <w:rFonts w:ascii="Arial" w:hAnsi="Arial" w:cs="Arial"/>
                <w:sz w:val="18"/>
                <w:szCs w:val="18"/>
              </w:rPr>
              <w:t>L</w:t>
            </w:r>
            <w:r w:rsidRPr="006A3E2E">
              <w:rPr>
                <w:rFonts w:ascii="Arial" w:hAnsi="Arial" w:cs="Arial"/>
                <w:sz w:val="18"/>
                <w:szCs w:val="18"/>
              </w:rPr>
              <w:t>oss of vascular pattern</w:t>
            </w:r>
          </w:p>
        </w:tc>
      </w:tr>
      <w:tr w:rsidR="009A42DC" w:rsidRPr="002D4E15" w14:paraId="70B5FEA7" w14:textId="5B350C79" w:rsidTr="009A42DC">
        <w:trPr>
          <w:trHeight w:val="226"/>
        </w:trPr>
        <w:tc>
          <w:tcPr>
            <w:tcW w:w="2689" w:type="dxa"/>
            <w:hideMark/>
          </w:tcPr>
          <w:p w14:paraId="2486DC10" w14:textId="22879B38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Surgical indication</w:t>
            </w:r>
          </w:p>
        </w:tc>
        <w:tc>
          <w:tcPr>
            <w:tcW w:w="2693" w:type="dxa"/>
          </w:tcPr>
          <w:p w14:paraId="2EB61A0B" w14:textId="53A6DD1D" w:rsidR="009A42DC" w:rsidRPr="00A956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A95672">
              <w:rPr>
                <w:rFonts w:ascii="Arial" w:hAnsi="Arial" w:cs="Arial"/>
                <w:sz w:val="18"/>
                <w:szCs w:val="18"/>
                <w:lang w:eastAsia="ja-JP"/>
              </w:rPr>
              <w:t>Incontinence</w:t>
            </w:r>
          </w:p>
        </w:tc>
        <w:tc>
          <w:tcPr>
            <w:tcW w:w="2693" w:type="dxa"/>
          </w:tcPr>
          <w:p w14:paraId="1D2C5267" w14:textId="2C2A4D9A" w:rsidR="009A42DC" w:rsidRPr="006A3E2E" w:rsidRDefault="006A3E2E" w:rsidP="009A42DC">
            <w:pPr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6A3E2E">
              <w:rPr>
                <w:rFonts w:ascii="Arial" w:hAnsi="Arial" w:cs="Arial"/>
                <w:sz w:val="18"/>
                <w:szCs w:val="18"/>
                <w:lang w:eastAsia="ja-JP"/>
              </w:rPr>
              <w:t>fistulas</w:t>
            </w:r>
          </w:p>
        </w:tc>
      </w:tr>
      <w:tr w:rsidR="009A42DC" w:rsidRPr="002D4E15" w14:paraId="49D7C30F" w14:textId="48620818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tcW w:w="2689" w:type="dxa"/>
            <w:hideMark/>
          </w:tcPr>
          <w:p w14:paraId="1701A6F8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Disease extent </w:t>
            </w:r>
          </w:p>
          <w:p w14:paraId="28AE3A6D" w14:textId="2A83A29A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(Montreal classification)</w:t>
            </w:r>
          </w:p>
        </w:tc>
        <w:tc>
          <w:tcPr>
            <w:tcW w:w="2693" w:type="dxa"/>
          </w:tcPr>
          <w:p w14:paraId="1988DB27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73DD4FEA" w14:textId="7F23B392" w:rsidR="009A42DC" w:rsidRPr="006A3E2E" w:rsidRDefault="006A3E2E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6A3E2E">
              <w:rPr>
                <w:rFonts w:ascii="Arial" w:hAnsi="Arial" w:cs="Arial"/>
                <w:sz w:val="18"/>
                <w:szCs w:val="18"/>
              </w:rPr>
              <w:t>nal fissures</w:t>
            </w:r>
          </w:p>
        </w:tc>
      </w:tr>
      <w:tr w:rsidR="009A42DC" w:rsidRPr="002D4E15" w14:paraId="7BF2AF88" w14:textId="0C4FC3FD" w:rsidTr="009A42DC">
        <w:trPr>
          <w:trHeight w:val="226"/>
        </w:trPr>
        <w:tc>
          <w:tcPr>
            <w:tcW w:w="2689" w:type="dxa"/>
            <w:hideMark/>
          </w:tcPr>
          <w:p w14:paraId="58D3F90B" w14:textId="3E91CC82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S</w:t>
            </w: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mok</w:t>
            </w: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ing status</w:t>
            </w:r>
          </w:p>
        </w:tc>
        <w:tc>
          <w:tcPr>
            <w:tcW w:w="2693" w:type="dxa"/>
          </w:tcPr>
          <w:p w14:paraId="2C1A23F4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6B1E7DAD" w14:textId="5D0BFEA7" w:rsidR="009A42DC" w:rsidRPr="006A3E2E" w:rsidRDefault="006A3E2E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</w:t>
            </w:r>
            <w:r w:rsidRPr="006A3E2E">
              <w:rPr>
                <w:rFonts w:ascii="Arial" w:hAnsi="Arial" w:cs="Arial"/>
                <w:sz w:val="18"/>
                <w:szCs w:val="18"/>
              </w:rPr>
              <w:t>kin tags</w:t>
            </w:r>
          </w:p>
        </w:tc>
      </w:tr>
      <w:tr w:rsidR="009A42DC" w:rsidRPr="002D4E15" w14:paraId="3C02B18F" w14:textId="0BC83B9B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2689" w:type="dxa"/>
            <w:hideMark/>
          </w:tcPr>
          <w:p w14:paraId="130C3906" w14:textId="6A9D95C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Family history of IBD</w:t>
            </w:r>
          </w:p>
        </w:tc>
        <w:tc>
          <w:tcPr>
            <w:tcW w:w="2693" w:type="dxa"/>
          </w:tcPr>
          <w:p w14:paraId="56DE4EE3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1BA35033" w14:textId="028EB557" w:rsidR="009A42DC" w:rsidRPr="006A3E2E" w:rsidRDefault="006A3E2E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6A3E2E">
              <w:rPr>
                <w:rFonts w:ascii="Arial" w:hAnsi="Arial" w:cs="Arial"/>
                <w:sz w:val="18"/>
                <w:szCs w:val="18"/>
              </w:rPr>
              <w:t>emorrhoids</w:t>
            </w:r>
          </w:p>
        </w:tc>
      </w:tr>
      <w:tr w:rsidR="009A42DC" w:rsidRPr="002D4E15" w14:paraId="05E6E408" w14:textId="6348726B" w:rsidTr="009A42DC">
        <w:trPr>
          <w:trHeight w:val="326"/>
        </w:trPr>
        <w:tc>
          <w:tcPr>
            <w:tcW w:w="2689" w:type="dxa"/>
            <w:hideMark/>
          </w:tcPr>
          <w:p w14:paraId="75156F52" w14:textId="7A93A41C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Technique of IPAA</w:t>
            </w:r>
          </w:p>
        </w:tc>
        <w:tc>
          <w:tcPr>
            <w:tcW w:w="2693" w:type="dxa"/>
          </w:tcPr>
          <w:p w14:paraId="76F51458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6D5A4E0E" w14:textId="589371E1" w:rsidR="009A42DC" w:rsidRPr="002D4E15" w:rsidRDefault="00BE0F80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Mucous exudate</w:t>
            </w:r>
          </w:p>
        </w:tc>
      </w:tr>
      <w:tr w:rsidR="009A42DC" w:rsidRPr="002D4E15" w14:paraId="70880084" w14:textId="3C717176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2689" w:type="dxa"/>
            <w:hideMark/>
          </w:tcPr>
          <w:p w14:paraId="6BACA129" w14:textId="498B64A8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Number of stages of</w:t>
            </w: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 IPAA</w:t>
            </w:r>
          </w:p>
        </w:tc>
        <w:tc>
          <w:tcPr>
            <w:tcW w:w="2693" w:type="dxa"/>
          </w:tcPr>
          <w:p w14:paraId="16582B38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671A97CD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9A42DC" w:rsidRPr="002D4E15" w14:paraId="49D23715" w14:textId="023E8ECF" w:rsidTr="009A42DC">
        <w:trPr>
          <w:trHeight w:val="248"/>
        </w:trPr>
        <w:tc>
          <w:tcPr>
            <w:tcW w:w="2689" w:type="dxa"/>
            <w:hideMark/>
          </w:tcPr>
          <w:p w14:paraId="07B794F9" w14:textId="1DFBC1B0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Preoperative C</w:t>
            </w: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DI</w:t>
            </w:r>
          </w:p>
        </w:tc>
        <w:tc>
          <w:tcPr>
            <w:tcW w:w="2693" w:type="dxa"/>
          </w:tcPr>
          <w:p w14:paraId="4F06DC1E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34F94DED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9A42DC" w:rsidRPr="002D4E15" w14:paraId="07F5BABC" w14:textId="5B2F55D0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tcW w:w="2689" w:type="dxa"/>
            <w:hideMark/>
          </w:tcPr>
          <w:p w14:paraId="569262EE" w14:textId="766FC7AA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Preoperative </w:t>
            </w: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diagnosis</w:t>
            </w:r>
          </w:p>
        </w:tc>
        <w:tc>
          <w:tcPr>
            <w:tcW w:w="2693" w:type="dxa"/>
          </w:tcPr>
          <w:p w14:paraId="479F1270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41FBFFCD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9A42DC" w:rsidRPr="002D4E15" w14:paraId="4FBD2190" w14:textId="7B91433F" w:rsidTr="009A42DC">
        <w:trPr>
          <w:trHeight w:val="226"/>
        </w:trPr>
        <w:tc>
          <w:tcPr>
            <w:tcW w:w="2689" w:type="dxa"/>
            <w:hideMark/>
          </w:tcPr>
          <w:p w14:paraId="4CB3835F" w14:textId="25AC0D53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PSC</w:t>
            </w:r>
          </w:p>
        </w:tc>
        <w:tc>
          <w:tcPr>
            <w:tcW w:w="2693" w:type="dxa"/>
          </w:tcPr>
          <w:p w14:paraId="781406B3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0ECDB7AF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9A42DC" w:rsidRPr="002D4E15" w14:paraId="32B462E7" w14:textId="050C685B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tcW w:w="2689" w:type="dxa"/>
          </w:tcPr>
          <w:p w14:paraId="3E85EBD0" w14:textId="39DEE56B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 xml:space="preserve">Preoperative </w:t>
            </w:r>
            <w:r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diagnosis</w:t>
            </w:r>
          </w:p>
        </w:tc>
        <w:tc>
          <w:tcPr>
            <w:tcW w:w="2693" w:type="dxa"/>
          </w:tcPr>
          <w:p w14:paraId="6A81F790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480C0BE1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9A42DC" w:rsidRPr="002D4E15" w14:paraId="0663B286" w14:textId="11307FA6" w:rsidTr="009A42DC">
        <w:trPr>
          <w:trHeight w:val="226"/>
        </w:trPr>
        <w:tc>
          <w:tcPr>
            <w:tcW w:w="2689" w:type="dxa"/>
          </w:tcPr>
          <w:p w14:paraId="02B5755A" w14:textId="705B6B8A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  <w:r w:rsidRPr="002D4E15"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  <w:t>PSC</w:t>
            </w:r>
          </w:p>
        </w:tc>
        <w:tc>
          <w:tcPr>
            <w:tcW w:w="2693" w:type="dxa"/>
          </w:tcPr>
          <w:p w14:paraId="72200E60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0C9DACAB" w14:textId="77777777" w:rsidR="009A42DC" w:rsidRPr="002D4E15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</w:tr>
      <w:tr w:rsidR="009A42DC" w:rsidRPr="002D4E15" w14:paraId="33BBCB70" w14:textId="17F5D9CA" w:rsidTr="009A42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tcW w:w="2689" w:type="dxa"/>
            <w:hideMark/>
          </w:tcPr>
          <w:p w14:paraId="25BD6B27" w14:textId="07FAA848" w:rsidR="009A42DC" w:rsidRPr="00DA0472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</w:pPr>
            <w:r w:rsidRPr="00DA0472"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</w:rPr>
              <w:t xml:space="preserve">Postoperative therapies </w:t>
            </w:r>
            <w:r w:rsidRPr="00DA0472">
              <w:rPr>
                <w:rFonts w:ascii="Arial" w:eastAsia="ＭＳ ゴシック" w:hAnsi="Arial" w:cs="Arial"/>
                <w:color w:val="000000"/>
                <w:kern w:val="0"/>
                <w:sz w:val="18"/>
                <w:szCs w:val="18"/>
                <w:lang w:eastAsia="ja-JP"/>
              </w:rPr>
              <w:t>at the time when clinical symptoms were evaluated</w:t>
            </w:r>
          </w:p>
        </w:tc>
        <w:tc>
          <w:tcPr>
            <w:tcW w:w="2693" w:type="dxa"/>
          </w:tcPr>
          <w:p w14:paraId="3C5B2442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  <w:tc>
          <w:tcPr>
            <w:tcW w:w="2693" w:type="dxa"/>
          </w:tcPr>
          <w:p w14:paraId="4DB0E0AA" w14:textId="77777777" w:rsidR="009A42DC" w:rsidRDefault="009A42DC" w:rsidP="009A42DC">
            <w:pPr>
              <w:jc w:val="center"/>
              <w:rPr>
                <w:rFonts w:ascii="Arial" w:eastAsia="ＭＳ ゴシック" w:hAnsi="Arial" w:cs="Arial"/>
                <w:color w:val="000000"/>
                <w:kern w:val="0"/>
                <w:sz w:val="18"/>
                <w:szCs w:val="20"/>
              </w:rPr>
            </w:pPr>
          </w:p>
        </w:tc>
      </w:tr>
    </w:tbl>
    <w:p w14:paraId="71F6F986" w14:textId="77777777" w:rsidR="0008510B" w:rsidRDefault="0008510B" w:rsidP="0008510B">
      <w:pPr>
        <w:jc w:val="center"/>
        <w:rPr>
          <w:rFonts w:ascii="Arial" w:eastAsia="ＭＳ ゴシック" w:hAnsi="Arial" w:cs="Arial"/>
          <w:color w:val="000000"/>
          <w:kern w:val="0"/>
          <w:sz w:val="18"/>
          <w:szCs w:val="20"/>
        </w:rPr>
      </w:pPr>
      <w:r w:rsidRPr="008D53EC">
        <w:rPr>
          <w:rFonts w:ascii="Arial" w:eastAsia="ＭＳ ゴシック" w:hAnsi="Arial" w:cs="Arial" w:hint="eastAsia"/>
          <w:color w:val="000000"/>
          <w:kern w:val="0"/>
          <w:sz w:val="18"/>
          <w:szCs w:val="20"/>
        </w:rPr>
        <w:t>B</w:t>
      </w:r>
      <w:r w:rsidRPr="008D53EC">
        <w:rPr>
          <w:rFonts w:ascii="Arial" w:eastAsia="ＭＳ ゴシック" w:hAnsi="Arial" w:cs="Arial"/>
          <w:color w:val="000000"/>
          <w:kern w:val="0"/>
          <w:sz w:val="18"/>
          <w:szCs w:val="20"/>
        </w:rPr>
        <w:t xml:space="preserve">MI, body mass index; IBD, inflammatory bowel disease; IPAA, ileal-pouch anal </w:t>
      </w:r>
      <w:proofErr w:type="gramStart"/>
      <w:r w:rsidRPr="008D53EC">
        <w:rPr>
          <w:rFonts w:ascii="Arial" w:eastAsia="ＭＳ ゴシック" w:hAnsi="Arial" w:cs="Arial"/>
          <w:color w:val="000000"/>
          <w:kern w:val="0"/>
          <w:sz w:val="18"/>
          <w:szCs w:val="20"/>
        </w:rPr>
        <w:t>anastomosis;</w:t>
      </w:r>
      <w:proofErr w:type="gramEnd"/>
      <w:r>
        <w:rPr>
          <w:rFonts w:ascii="Arial" w:eastAsia="ＭＳ ゴシック" w:hAnsi="Arial" w:cs="Arial"/>
          <w:color w:val="000000"/>
          <w:kern w:val="0"/>
          <w:sz w:val="18"/>
          <w:szCs w:val="20"/>
        </w:rPr>
        <w:t xml:space="preserve"> </w:t>
      </w:r>
    </w:p>
    <w:p w14:paraId="2ACF7487" w14:textId="77777777" w:rsidR="0008510B" w:rsidRPr="008D53EC" w:rsidRDefault="0008510B" w:rsidP="0008510B">
      <w:pPr>
        <w:jc w:val="center"/>
        <w:rPr>
          <w:rFonts w:ascii="Arial" w:eastAsia="ＭＳ ゴシック" w:hAnsi="Arial" w:cs="Arial"/>
          <w:color w:val="000000"/>
          <w:kern w:val="0"/>
          <w:sz w:val="18"/>
          <w:szCs w:val="20"/>
        </w:rPr>
      </w:pPr>
      <w:r w:rsidRPr="008D53EC">
        <w:rPr>
          <w:rFonts w:ascii="Arial" w:eastAsia="ＭＳ ゴシック" w:hAnsi="Arial" w:cs="Arial"/>
          <w:color w:val="000000"/>
          <w:kern w:val="0"/>
          <w:sz w:val="18"/>
          <w:szCs w:val="20"/>
        </w:rPr>
        <w:t xml:space="preserve">CDI, </w:t>
      </w:r>
      <w:proofErr w:type="spellStart"/>
      <w:r w:rsidRPr="008D53EC">
        <w:rPr>
          <w:rFonts w:ascii="Arial" w:eastAsia="ＭＳ ゴシック" w:hAnsi="Arial" w:cs="Arial"/>
          <w:i/>
          <w:iCs/>
          <w:color w:val="000000"/>
          <w:kern w:val="0"/>
          <w:sz w:val="18"/>
          <w:szCs w:val="20"/>
        </w:rPr>
        <w:t>Clostridioides</w:t>
      </w:r>
      <w:proofErr w:type="spellEnd"/>
      <w:r w:rsidRPr="008D53EC">
        <w:rPr>
          <w:rFonts w:ascii="Arial" w:eastAsia="ＭＳ ゴシック" w:hAnsi="Arial" w:cs="Arial"/>
          <w:i/>
          <w:iCs/>
          <w:color w:val="000000"/>
          <w:kern w:val="0"/>
          <w:sz w:val="18"/>
          <w:szCs w:val="20"/>
        </w:rPr>
        <w:t xml:space="preserve"> difficile</w:t>
      </w:r>
      <w:r w:rsidRPr="008D53EC">
        <w:rPr>
          <w:rFonts w:ascii="Arial" w:eastAsia="ＭＳ ゴシック" w:hAnsi="Arial" w:cs="Arial"/>
          <w:color w:val="000000"/>
          <w:kern w:val="0"/>
          <w:sz w:val="18"/>
          <w:szCs w:val="20"/>
        </w:rPr>
        <w:t xml:space="preserve"> infection; UC, ulcerative colitis; PSC, primary sclerosing cholangitis</w:t>
      </w:r>
    </w:p>
    <w:p w14:paraId="51DD7D29" w14:textId="4132B0AC" w:rsidR="0008510B" w:rsidRPr="00BE0F80" w:rsidRDefault="0008510B" w:rsidP="00BE0F80">
      <w:pPr>
        <w:rPr>
          <w:b/>
          <w:bCs/>
        </w:rPr>
      </w:pPr>
      <w:r w:rsidRPr="00BE0F80">
        <w:rPr>
          <w:b/>
          <w:bCs/>
        </w:rPr>
        <w:br w:type="page"/>
      </w:r>
    </w:p>
    <w:p w14:paraId="430F3371" w14:textId="1BDBD070" w:rsidR="00173477" w:rsidRPr="00C12AB9" w:rsidRDefault="001917DF" w:rsidP="001917DF">
      <w:pPr>
        <w:jc w:val="center"/>
        <w:rPr>
          <w:rFonts w:ascii="Arial" w:hAnsi="Arial" w:cs="Arial"/>
          <w:b/>
          <w:bCs/>
        </w:rPr>
      </w:pPr>
      <w:r w:rsidRPr="00C12AB9">
        <w:rPr>
          <w:rFonts w:ascii="Arial" w:hAnsi="Arial" w:cs="Arial"/>
          <w:b/>
          <w:bCs/>
        </w:rPr>
        <w:lastRenderedPageBreak/>
        <w:t xml:space="preserve">Supplementary Table </w:t>
      </w:r>
      <w:r w:rsidR="0008510B" w:rsidRPr="00C12AB9">
        <w:rPr>
          <w:rFonts w:ascii="Arial" w:hAnsi="Arial" w:cs="Arial"/>
          <w:b/>
          <w:bCs/>
        </w:rPr>
        <w:t>2</w:t>
      </w:r>
      <w:r w:rsidRPr="00C12AB9">
        <w:rPr>
          <w:rFonts w:ascii="Arial" w:hAnsi="Arial" w:cs="Arial"/>
          <w:b/>
          <w:bCs/>
        </w:rPr>
        <w:t xml:space="preserve">. Patients with a single inflammatory phenotype who have achieved </w:t>
      </w:r>
      <w:r w:rsidR="00C12AB9">
        <w:rPr>
          <w:rFonts w:ascii="Arial" w:hAnsi="Arial" w:cs="Arial"/>
          <w:b/>
          <w:bCs/>
        </w:rPr>
        <w:t xml:space="preserve">subsequent </w:t>
      </w:r>
      <w:r w:rsidRPr="00C12AB9">
        <w:rPr>
          <w:rFonts w:ascii="Arial" w:hAnsi="Arial" w:cs="Arial"/>
          <w:b/>
          <w:bCs/>
        </w:rPr>
        <w:t>pouch normalization (n = 7)</w:t>
      </w:r>
    </w:p>
    <w:p w14:paraId="2D4F707F" w14:textId="77777777" w:rsidR="0008510B" w:rsidRDefault="0008510B" w:rsidP="001917DF">
      <w:pPr>
        <w:jc w:val="center"/>
        <w:rPr>
          <w:b/>
          <w:bCs/>
        </w:rPr>
      </w:pPr>
    </w:p>
    <w:tbl>
      <w:tblPr>
        <w:tblpPr w:leftFromText="142" w:rightFromText="142" w:vertAnchor="page" w:horzAnchor="margin" w:tblpXSpec="center" w:tblpY="1504"/>
        <w:tblW w:w="79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25"/>
        <w:gridCol w:w="2204"/>
        <w:gridCol w:w="2409"/>
      </w:tblGrid>
      <w:tr w:rsidR="0008510B" w:rsidRPr="00C12AB9" w14:paraId="10B484AD" w14:textId="77777777" w:rsidTr="003F10F8">
        <w:trPr>
          <w:trHeight w:val="295"/>
        </w:trPr>
        <w:tc>
          <w:tcPr>
            <w:tcW w:w="332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8F6D18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  <w:b/>
                <w:bCs/>
              </w:rPr>
              <w:t xml:space="preserve">Phenotypes </w:t>
            </w:r>
          </w:p>
        </w:tc>
        <w:tc>
          <w:tcPr>
            <w:tcW w:w="220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58F754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15218A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  <w:b/>
                <w:bCs/>
              </w:rPr>
              <w:t>Included patients</w:t>
            </w:r>
          </w:p>
        </w:tc>
      </w:tr>
      <w:tr w:rsidR="0008510B" w:rsidRPr="00C12AB9" w14:paraId="3E548F61" w14:textId="77777777" w:rsidTr="003F10F8">
        <w:trPr>
          <w:trHeight w:val="367"/>
        </w:trPr>
        <w:tc>
          <w:tcPr>
            <w:tcW w:w="332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5296A5" w14:textId="77777777" w:rsidR="0008510B" w:rsidRPr="00C12AB9" w:rsidRDefault="0008510B" w:rsidP="003F10F8">
            <w:pPr>
              <w:rPr>
                <w:rFonts w:ascii="Arial" w:hAnsi="Arial" w:cs="Arial"/>
              </w:rPr>
            </w:pPr>
          </w:p>
        </w:tc>
        <w:tc>
          <w:tcPr>
            <w:tcW w:w="220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A21D1" w14:textId="77777777" w:rsidR="0008510B" w:rsidRPr="00C12AB9" w:rsidRDefault="0008510B" w:rsidP="003F10F8">
            <w:pPr>
              <w:rPr>
                <w:rFonts w:ascii="Arial" w:hAnsi="Arial" w:cs="Arial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A01BBA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  <w:b/>
                <w:bCs/>
              </w:rPr>
              <w:t>N = 7</w:t>
            </w:r>
          </w:p>
        </w:tc>
      </w:tr>
      <w:tr w:rsidR="0008510B" w:rsidRPr="00C12AB9" w14:paraId="084828BE" w14:textId="77777777" w:rsidTr="003F10F8">
        <w:trPr>
          <w:trHeight w:val="624"/>
        </w:trPr>
        <w:tc>
          <w:tcPr>
            <w:tcW w:w="33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D49CA" w14:textId="77777777" w:rsidR="0008510B" w:rsidRPr="00C12AB9" w:rsidRDefault="0008510B" w:rsidP="003F10F8">
            <w:pPr>
              <w:ind w:firstLineChars="50" w:firstLine="105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Afferent limb involvement (%)</w:t>
            </w:r>
          </w:p>
        </w:tc>
        <w:tc>
          <w:tcPr>
            <w:tcW w:w="2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A426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With focal inflammation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A1083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0 (0)</w:t>
            </w:r>
          </w:p>
        </w:tc>
      </w:tr>
      <w:tr w:rsidR="0008510B" w:rsidRPr="00C12AB9" w14:paraId="617F9028" w14:textId="77777777" w:rsidTr="003F10F8">
        <w:trPr>
          <w:trHeight w:val="742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A883" w14:textId="77777777" w:rsidR="0008510B" w:rsidRPr="00C12AB9" w:rsidRDefault="0008510B" w:rsidP="003F10F8">
            <w:pPr>
              <w:ind w:firstLineChars="50" w:firstLine="105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Inlet involvement (%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078DD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Single phenotype</w:t>
            </w:r>
          </w:p>
          <w:p w14:paraId="572996DE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 xml:space="preserve">(IL stenosis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DA1A8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1 (14%)</w:t>
            </w:r>
          </w:p>
        </w:tc>
      </w:tr>
      <w:tr w:rsidR="0008510B" w:rsidRPr="00C12AB9" w14:paraId="4A863621" w14:textId="77777777" w:rsidTr="003F10F8">
        <w:trPr>
          <w:trHeight w:val="512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A3E8C" w14:textId="77777777" w:rsidR="0008510B" w:rsidRPr="00C12AB9" w:rsidRDefault="0008510B" w:rsidP="003F10F8">
            <w:pPr>
              <w:ind w:firstLineChars="50" w:firstLine="105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Diffuse inflammation (%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6FE7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Single</w:t>
            </w:r>
          </w:p>
          <w:p w14:paraId="0CA7D241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phenoty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9B94B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0 (0)</w:t>
            </w:r>
          </w:p>
        </w:tc>
      </w:tr>
      <w:tr w:rsidR="0008510B" w:rsidRPr="00C12AB9" w14:paraId="6B7CD9A7" w14:textId="77777777" w:rsidTr="003F10F8">
        <w:trPr>
          <w:trHeight w:val="520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77F8F" w14:textId="77777777" w:rsidR="0008510B" w:rsidRPr="00C12AB9" w:rsidRDefault="0008510B" w:rsidP="003F10F8">
            <w:pPr>
              <w:ind w:firstLineChars="50" w:firstLine="105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Focal inflammation (%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5562E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Single</w:t>
            </w:r>
          </w:p>
          <w:p w14:paraId="2E081C9F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phenoty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EC79F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2 (28%)</w:t>
            </w:r>
          </w:p>
        </w:tc>
      </w:tr>
      <w:tr w:rsidR="0008510B" w:rsidRPr="00C12AB9" w14:paraId="6F9D936A" w14:textId="77777777" w:rsidTr="003F10F8">
        <w:trPr>
          <w:trHeight w:val="512"/>
        </w:trPr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D308" w14:textId="77777777" w:rsidR="0008510B" w:rsidRPr="00C12AB9" w:rsidRDefault="0008510B" w:rsidP="003F10F8">
            <w:pPr>
              <w:ind w:firstLineChars="50" w:firstLine="105"/>
              <w:rPr>
                <w:rFonts w:ascii="Arial" w:hAnsi="Arial" w:cs="Arial"/>
              </w:rPr>
            </w:pPr>
            <w:proofErr w:type="spellStart"/>
            <w:r w:rsidRPr="00C12AB9">
              <w:rPr>
                <w:rFonts w:ascii="Arial" w:hAnsi="Arial" w:cs="Arial"/>
              </w:rPr>
              <w:t>Cuffitis</w:t>
            </w:r>
            <w:proofErr w:type="spellEnd"/>
            <w:r w:rsidRPr="00C12AB9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A9B06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Single</w:t>
            </w:r>
          </w:p>
          <w:p w14:paraId="5EA9E2BC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phenotyp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BE5D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C30EC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3 (42%)</w:t>
            </w:r>
          </w:p>
        </w:tc>
      </w:tr>
      <w:tr w:rsidR="0008510B" w:rsidRPr="00C12AB9" w14:paraId="22220E78" w14:textId="77777777" w:rsidTr="003F10F8">
        <w:trPr>
          <w:trHeight w:val="624"/>
        </w:trPr>
        <w:tc>
          <w:tcPr>
            <w:tcW w:w="33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52" w:type="dxa"/>
              <w:left w:w="103" w:type="dxa"/>
              <w:bottom w:w="52" w:type="dxa"/>
              <w:right w:w="103" w:type="dxa"/>
            </w:tcMar>
            <w:vAlign w:val="center"/>
            <w:hideMark/>
          </w:tcPr>
          <w:p w14:paraId="0B2D46DE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Pouch-related fistulas (%)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461C7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Single</w:t>
            </w:r>
          </w:p>
          <w:p w14:paraId="3A27F2CC" w14:textId="77777777" w:rsidR="0008510B" w:rsidRPr="00C12AB9" w:rsidRDefault="0008510B" w:rsidP="003F10F8">
            <w:pPr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phenotyp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A5E58" w14:textId="77777777" w:rsidR="0008510B" w:rsidRPr="00C12AB9" w:rsidRDefault="0008510B" w:rsidP="003F10F8">
            <w:pPr>
              <w:jc w:val="center"/>
              <w:rPr>
                <w:rFonts w:ascii="Arial" w:hAnsi="Arial" w:cs="Arial"/>
              </w:rPr>
            </w:pPr>
            <w:r w:rsidRPr="00C12AB9">
              <w:rPr>
                <w:rFonts w:ascii="Arial" w:hAnsi="Arial" w:cs="Arial"/>
              </w:rPr>
              <w:t>1 (14%)</w:t>
            </w:r>
          </w:p>
        </w:tc>
      </w:tr>
    </w:tbl>
    <w:p w14:paraId="77AC92FA" w14:textId="77777777" w:rsidR="0008510B" w:rsidRPr="001917DF" w:rsidRDefault="0008510B" w:rsidP="001917DF">
      <w:pPr>
        <w:jc w:val="center"/>
        <w:rPr>
          <w:b/>
          <w:bCs/>
        </w:rPr>
      </w:pPr>
    </w:p>
    <w:sectPr w:rsidR="0008510B" w:rsidRPr="001917DF" w:rsidSect="00BD3DAF">
      <w:pgSz w:w="11906" w:h="16838"/>
      <w:pgMar w:top="720" w:right="720" w:bottom="720" w:left="720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AF1E8F"/>
    <w:multiLevelType w:val="hybridMultilevel"/>
    <w:tmpl w:val="EC9A696E"/>
    <w:lvl w:ilvl="0" w:tplc="4B3A828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232151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7DF"/>
    <w:rsid w:val="00000FD9"/>
    <w:rsid w:val="00005FD1"/>
    <w:rsid w:val="00006287"/>
    <w:rsid w:val="00012BC8"/>
    <w:rsid w:val="00013BF1"/>
    <w:rsid w:val="000176EA"/>
    <w:rsid w:val="00023E70"/>
    <w:rsid w:val="000240DA"/>
    <w:rsid w:val="00025F8B"/>
    <w:rsid w:val="00026703"/>
    <w:rsid w:val="000274E9"/>
    <w:rsid w:val="000278F2"/>
    <w:rsid w:val="000310DD"/>
    <w:rsid w:val="00033EF1"/>
    <w:rsid w:val="0003609E"/>
    <w:rsid w:val="0004518A"/>
    <w:rsid w:val="00045524"/>
    <w:rsid w:val="00045C42"/>
    <w:rsid w:val="00047018"/>
    <w:rsid w:val="00051ABC"/>
    <w:rsid w:val="0005513A"/>
    <w:rsid w:val="00056F25"/>
    <w:rsid w:val="00057CAA"/>
    <w:rsid w:val="000626C6"/>
    <w:rsid w:val="000635F7"/>
    <w:rsid w:val="0006448E"/>
    <w:rsid w:val="0006630C"/>
    <w:rsid w:val="000673F2"/>
    <w:rsid w:val="00070BE9"/>
    <w:rsid w:val="000756C9"/>
    <w:rsid w:val="0008043C"/>
    <w:rsid w:val="000849B8"/>
    <w:rsid w:val="0008510B"/>
    <w:rsid w:val="00085A73"/>
    <w:rsid w:val="00087F3E"/>
    <w:rsid w:val="00093B9E"/>
    <w:rsid w:val="0009437B"/>
    <w:rsid w:val="000954BA"/>
    <w:rsid w:val="000A0688"/>
    <w:rsid w:val="000A131E"/>
    <w:rsid w:val="000A1741"/>
    <w:rsid w:val="000A6A54"/>
    <w:rsid w:val="000B4385"/>
    <w:rsid w:val="000B5874"/>
    <w:rsid w:val="000B7BB0"/>
    <w:rsid w:val="000C096D"/>
    <w:rsid w:val="000C2E33"/>
    <w:rsid w:val="000C2FA7"/>
    <w:rsid w:val="000C58EB"/>
    <w:rsid w:val="000C5C28"/>
    <w:rsid w:val="000C69C4"/>
    <w:rsid w:val="000C7FB1"/>
    <w:rsid w:val="000D0D0B"/>
    <w:rsid w:val="000D509C"/>
    <w:rsid w:val="000D6177"/>
    <w:rsid w:val="000D6FB4"/>
    <w:rsid w:val="000D74EC"/>
    <w:rsid w:val="000E166E"/>
    <w:rsid w:val="000E7D2F"/>
    <w:rsid w:val="000F35CF"/>
    <w:rsid w:val="000F3F76"/>
    <w:rsid w:val="000F44BC"/>
    <w:rsid w:val="000F492D"/>
    <w:rsid w:val="000F5B43"/>
    <w:rsid w:val="000F7F1C"/>
    <w:rsid w:val="00101B1F"/>
    <w:rsid w:val="00122823"/>
    <w:rsid w:val="00122C76"/>
    <w:rsid w:val="00123DC0"/>
    <w:rsid w:val="00123DF7"/>
    <w:rsid w:val="00126504"/>
    <w:rsid w:val="00131776"/>
    <w:rsid w:val="00132359"/>
    <w:rsid w:val="00132785"/>
    <w:rsid w:val="0013504B"/>
    <w:rsid w:val="00135110"/>
    <w:rsid w:val="001359E9"/>
    <w:rsid w:val="00137497"/>
    <w:rsid w:val="00140FCD"/>
    <w:rsid w:val="00146782"/>
    <w:rsid w:val="00147358"/>
    <w:rsid w:val="00147C92"/>
    <w:rsid w:val="00151DB1"/>
    <w:rsid w:val="0015464A"/>
    <w:rsid w:val="00157207"/>
    <w:rsid w:val="00162A9A"/>
    <w:rsid w:val="001649C6"/>
    <w:rsid w:val="00165A4E"/>
    <w:rsid w:val="0016663F"/>
    <w:rsid w:val="00170AF4"/>
    <w:rsid w:val="0017197B"/>
    <w:rsid w:val="00173477"/>
    <w:rsid w:val="00175134"/>
    <w:rsid w:val="00176783"/>
    <w:rsid w:val="001768D6"/>
    <w:rsid w:val="00183371"/>
    <w:rsid w:val="00185F05"/>
    <w:rsid w:val="001917DF"/>
    <w:rsid w:val="00193F19"/>
    <w:rsid w:val="001A0F65"/>
    <w:rsid w:val="001A192B"/>
    <w:rsid w:val="001A3C2B"/>
    <w:rsid w:val="001A44EB"/>
    <w:rsid w:val="001A5639"/>
    <w:rsid w:val="001A7CDB"/>
    <w:rsid w:val="001B3533"/>
    <w:rsid w:val="001B5EA3"/>
    <w:rsid w:val="001C4038"/>
    <w:rsid w:val="001C49DC"/>
    <w:rsid w:val="001D0008"/>
    <w:rsid w:val="001D0495"/>
    <w:rsid w:val="001D0965"/>
    <w:rsid w:val="001D185D"/>
    <w:rsid w:val="001D3A21"/>
    <w:rsid w:val="001D431E"/>
    <w:rsid w:val="001D7303"/>
    <w:rsid w:val="001D7433"/>
    <w:rsid w:val="001E3B34"/>
    <w:rsid w:val="001E6AEB"/>
    <w:rsid w:val="001E7335"/>
    <w:rsid w:val="001F243E"/>
    <w:rsid w:val="001F5D64"/>
    <w:rsid w:val="00200CB9"/>
    <w:rsid w:val="00201DD9"/>
    <w:rsid w:val="00203A57"/>
    <w:rsid w:val="002062D4"/>
    <w:rsid w:val="0020643F"/>
    <w:rsid w:val="0020647E"/>
    <w:rsid w:val="00206578"/>
    <w:rsid w:val="00207573"/>
    <w:rsid w:val="00212D6C"/>
    <w:rsid w:val="00213925"/>
    <w:rsid w:val="00214885"/>
    <w:rsid w:val="00221DBA"/>
    <w:rsid w:val="00222A53"/>
    <w:rsid w:val="00223A10"/>
    <w:rsid w:val="00223F8E"/>
    <w:rsid w:val="0022542C"/>
    <w:rsid w:val="002258D7"/>
    <w:rsid w:val="0022783B"/>
    <w:rsid w:val="00227F0D"/>
    <w:rsid w:val="002310A9"/>
    <w:rsid w:val="00232055"/>
    <w:rsid w:val="002353E1"/>
    <w:rsid w:val="002354CE"/>
    <w:rsid w:val="00236C6C"/>
    <w:rsid w:val="00237EB9"/>
    <w:rsid w:val="0024393E"/>
    <w:rsid w:val="00245892"/>
    <w:rsid w:val="00245B74"/>
    <w:rsid w:val="00245B9C"/>
    <w:rsid w:val="002469AE"/>
    <w:rsid w:val="002478B8"/>
    <w:rsid w:val="00252343"/>
    <w:rsid w:val="00253304"/>
    <w:rsid w:val="002539FD"/>
    <w:rsid w:val="002543F5"/>
    <w:rsid w:val="00254F73"/>
    <w:rsid w:val="00255507"/>
    <w:rsid w:val="002557A4"/>
    <w:rsid w:val="00260240"/>
    <w:rsid w:val="00261627"/>
    <w:rsid w:val="0026181A"/>
    <w:rsid w:val="00263994"/>
    <w:rsid w:val="00264B4B"/>
    <w:rsid w:val="00267156"/>
    <w:rsid w:val="00273503"/>
    <w:rsid w:val="00273D3D"/>
    <w:rsid w:val="002755F4"/>
    <w:rsid w:val="00280B4B"/>
    <w:rsid w:val="00281ED1"/>
    <w:rsid w:val="00282B02"/>
    <w:rsid w:val="00284224"/>
    <w:rsid w:val="00284BE4"/>
    <w:rsid w:val="00284FCC"/>
    <w:rsid w:val="0028694A"/>
    <w:rsid w:val="00291555"/>
    <w:rsid w:val="00296C05"/>
    <w:rsid w:val="002972DE"/>
    <w:rsid w:val="0029763C"/>
    <w:rsid w:val="002A0483"/>
    <w:rsid w:val="002A1A3A"/>
    <w:rsid w:val="002A51D8"/>
    <w:rsid w:val="002A5411"/>
    <w:rsid w:val="002A54D3"/>
    <w:rsid w:val="002A694F"/>
    <w:rsid w:val="002B00C0"/>
    <w:rsid w:val="002B15A4"/>
    <w:rsid w:val="002C2341"/>
    <w:rsid w:val="002D05D6"/>
    <w:rsid w:val="002D072A"/>
    <w:rsid w:val="002D1AB1"/>
    <w:rsid w:val="002D23BE"/>
    <w:rsid w:val="002D2E70"/>
    <w:rsid w:val="002D532E"/>
    <w:rsid w:val="002D63FE"/>
    <w:rsid w:val="002D6840"/>
    <w:rsid w:val="002E0924"/>
    <w:rsid w:val="002E33BD"/>
    <w:rsid w:val="002E3C2C"/>
    <w:rsid w:val="002E5469"/>
    <w:rsid w:val="002E7533"/>
    <w:rsid w:val="002F2A05"/>
    <w:rsid w:val="002F50C4"/>
    <w:rsid w:val="002F5746"/>
    <w:rsid w:val="002F6965"/>
    <w:rsid w:val="002F7F41"/>
    <w:rsid w:val="0030139F"/>
    <w:rsid w:val="0030157B"/>
    <w:rsid w:val="00304850"/>
    <w:rsid w:val="00306112"/>
    <w:rsid w:val="00311C37"/>
    <w:rsid w:val="003127EC"/>
    <w:rsid w:val="00312B5F"/>
    <w:rsid w:val="00313D64"/>
    <w:rsid w:val="0031560E"/>
    <w:rsid w:val="00315839"/>
    <w:rsid w:val="003164BD"/>
    <w:rsid w:val="003166DB"/>
    <w:rsid w:val="00317357"/>
    <w:rsid w:val="003230D4"/>
    <w:rsid w:val="00325477"/>
    <w:rsid w:val="003255E8"/>
    <w:rsid w:val="00326790"/>
    <w:rsid w:val="003268E4"/>
    <w:rsid w:val="00332E0A"/>
    <w:rsid w:val="00343C60"/>
    <w:rsid w:val="003457B6"/>
    <w:rsid w:val="00346590"/>
    <w:rsid w:val="00350D75"/>
    <w:rsid w:val="00360D0A"/>
    <w:rsid w:val="0036127A"/>
    <w:rsid w:val="003619E2"/>
    <w:rsid w:val="003650C6"/>
    <w:rsid w:val="00366844"/>
    <w:rsid w:val="00367A77"/>
    <w:rsid w:val="0037254B"/>
    <w:rsid w:val="0037417E"/>
    <w:rsid w:val="0037621F"/>
    <w:rsid w:val="003762C8"/>
    <w:rsid w:val="00382F25"/>
    <w:rsid w:val="00383974"/>
    <w:rsid w:val="00383B1C"/>
    <w:rsid w:val="0038525C"/>
    <w:rsid w:val="003905CC"/>
    <w:rsid w:val="003943BE"/>
    <w:rsid w:val="00394F96"/>
    <w:rsid w:val="00396778"/>
    <w:rsid w:val="003A6F7F"/>
    <w:rsid w:val="003B16A3"/>
    <w:rsid w:val="003B356C"/>
    <w:rsid w:val="003B3A3C"/>
    <w:rsid w:val="003B65B7"/>
    <w:rsid w:val="003B757E"/>
    <w:rsid w:val="003C29DB"/>
    <w:rsid w:val="003C32C8"/>
    <w:rsid w:val="003C5B54"/>
    <w:rsid w:val="003C6E2E"/>
    <w:rsid w:val="003D3746"/>
    <w:rsid w:val="003D3787"/>
    <w:rsid w:val="003D50F8"/>
    <w:rsid w:val="003D7DAF"/>
    <w:rsid w:val="003E0927"/>
    <w:rsid w:val="003E0DC7"/>
    <w:rsid w:val="003E2616"/>
    <w:rsid w:val="003E40CE"/>
    <w:rsid w:val="003E4F47"/>
    <w:rsid w:val="003F49C8"/>
    <w:rsid w:val="00402EF2"/>
    <w:rsid w:val="00404A28"/>
    <w:rsid w:val="00406000"/>
    <w:rsid w:val="00412E95"/>
    <w:rsid w:val="00413B0D"/>
    <w:rsid w:val="0041646B"/>
    <w:rsid w:val="00423230"/>
    <w:rsid w:val="00423589"/>
    <w:rsid w:val="00425732"/>
    <w:rsid w:val="0042696D"/>
    <w:rsid w:val="0043483C"/>
    <w:rsid w:val="004367E6"/>
    <w:rsid w:val="004418C4"/>
    <w:rsid w:val="00445883"/>
    <w:rsid w:val="0044670E"/>
    <w:rsid w:val="00447E84"/>
    <w:rsid w:val="00450FD6"/>
    <w:rsid w:val="004525E4"/>
    <w:rsid w:val="0045409C"/>
    <w:rsid w:val="00454EDB"/>
    <w:rsid w:val="004566F7"/>
    <w:rsid w:val="00457F74"/>
    <w:rsid w:val="00465356"/>
    <w:rsid w:val="004668E0"/>
    <w:rsid w:val="004675DA"/>
    <w:rsid w:val="00472C11"/>
    <w:rsid w:val="00474BBA"/>
    <w:rsid w:val="00475013"/>
    <w:rsid w:val="00475810"/>
    <w:rsid w:val="0047644A"/>
    <w:rsid w:val="004776A9"/>
    <w:rsid w:val="00480E6C"/>
    <w:rsid w:val="00483E6C"/>
    <w:rsid w:val="00484081"/>
    <w:rsid w:val="00484E23"/>
    <w:rsid w:val="00487434"/>
    <w:rsid w:val="00492CC5"/>
    <w:rsid w:val="00493FD3"/>
    <w:rsid w:val="00494B4E"/>
    <w:rsid w:val="00494DBE"/>
    <w:rsid w:val="004964A9"/>
    <w:rsid w:val="004A2E7F"/>
    <w:rsid w:val="004A42EF"/>
    <w:rsid w:val="004A49C4"/>
    <w:rsid w:val="004A65F1"/>
    <w:rsid w:val="004A770D"/>
    <w:rsid w:val="004B09CE"/>
    <w:rsid w:val="004B0A5A"/>
    <w:rsid w:val="004B4C9A"/>
    <w:rsid w:val="004B65CD"/>
    <w:rsid w:val="004B6820"/>
    <w:rsid w:val="004B7300"/>
    <w:rsid w:val="004B7609"/>
    <w:rsid w:val="004B7BAB"/>
    <w:rsid w:val="004B7F33"/>
    <w:rsid w:val="004C004C"/>
    <w:rsid w:val="004C0E6D"/>
    <w:rsid w:val="004C10C6"/>
    <w:rsid w:val="004C1FC9"/>
    <w:rsid w:val="004C20A9"/>
    <w:rsid w:val="004C2898"/>
    <w:rsid w:val="004C3555"/>
    <w:rsid w:val="004C42B7"/>
    <w:rsid w:val="004C492C"/>
    <w:rsid w:val="004C62D8"/>
    <w:rsid w:val="004C649A"/>
    <w:rsid w:val="004C65F1"/>
    <w:rsid w:val="004C6B65"/>
    <w:rsid w:val="004C76CE"/>
    <w:rsid w:val="004D09B3"/>
    <w:rsid w:val="004D2712"/>
    <w:rsid w:val="004D3431"/>
    <w:rsid w:val="004D627C"/>
    <w:rsid w:val="004D7FED"/>
    <w:rsid w:val="004E038D"/>
    <w:rsid w:val="004E5341"/>
    <w:rsid w:val="004E548C"/>
    <w:rsid w:val="004E5F4B"/>
    <w:rsid w:val="004E6418"/>
    <w:rsid w:val="004F02F2"/>
    <w:rsid w:val="004F0B45"/>
    <w:rsid w:val="004F153A"/>
    <w:rsid w:val="004F4A85"/>
    <w:rsid w:val="004F4DBC"/>
    <w:rsid w:val="004F6AAB"/>
    <w:rsid w:val="004F7B13"/>
    <w:rsid w:val="00501906"/>
    <w:rsid w:val="00505629"/>
    <w:rsid w:val="00511512"/>
    <w:rsid w:val="0051273B"/>
    <w:rsid w:val="00512934"/>
    <w:rsid w:val="00516111"/>
    <w:rsid w:val="005217DC"/>
    <w:rsid w:val="00521C18"/>
    <w:rsid w:val="00524A45"/>
    <w:rsid w:val="00524AE6"/>
    <w:rsid w:val="00524EA9"/>
    <w:rsid w:val="00530A08"/>
    <w:rsid w:val="005325BB"/>
    <w:rsid w:val="00532EED"/>
    <w:rsid w:val="005358CD"/>
    <w:rsid w:val="00535FAF"/>
    <w:rsid w:val="00541A2E"/>
    <w:rsid w:val="00542308"/>
    <w:rsid w:val="0054361A"/>
    <w:rsid w:val="00544C1A"/>
    <w:rsid w:val="00545385"/>
    <w:rsid w:val="005458F8"/>
    <w:rsid w:val="00551A3E"/>
    <w:rsid w:val="00552654"/>
    <w:rsid w:val="00553EFB"/>
    <w:rsid w:val="00556F9A"/>
    <w:rsid w:val="005601B5"/>
    <w:rsid w:val="005625BA"/>
    <w:rsid w:val="00563381"/>
    <w:rsid w:val="00565BCF"/>
    <w:rsid w:val="00567FDA"/>
    <w:rsid w:val="005711C1"/>
    <w:rsid w:val="00572D7E"/>
    <w:rsid w:val="00573E1C"/>
    <w:rsid w:val="005769E9"/>
    <w:rsid w:val="0057782D"/>
    <w:rsid w:val="005819B0"/>
    <w:rsid w:val="00582B0C"/>
    <w:rsid w:val="00583B4F"/>
    <w:rsid w:val="005849EB"/>
    <w:rsid w:val="00585612"/>
    <w:rsid w:val="00585FBF"/>
    <w:rsid w:val="0058692E"/>
    <w:rsid w:val="005933B9"/>
    <w:rsid w:val="0059619F"/>
    <w:rsid w:val="00596D4D"/>
    <w:rsid w:val="00597747"/>
    <w:rsid w:val="00597B42"/>
    <w:rsid w:val="005A092F"/>
    <w:rsid w:val="005A3539"/>
    <w:rsid w:val="005A55CE"/>
    <w:rsid w:val="005A6432"/>
    <w:rsid w:val="005B10D3"/>
    <w:rsid w:val="005B26FB"/>
    <w:rsid w:val="005B4CDD"/>
    <w:rsid w:val="005B615D"/>
    <w:rsid w:val="005B7AF3"/>
    <w:rsid w:val="005C09CE"/>
    <w:rsid w:val="005C1724"/>
    <w:rsid w:val="005C28EE"/>
    <w:rsid w:val="005C4514"/>
    <w:rsid w:val="005C47B4"/>
    <w:rsid w:val="005C6733"/>
    <w:rsid w:val="005C6FA9"/>
    <w:rsid w:val="005C785B"/>
    <w:rsid w:val="005C79C7"/>
    <w:rsid w:val="005C7F75"/>
    <w:rsid w:val="005D1098"/>
    <w:rsid w:val="005D523A"/>
    <w:rsid w:val="005D55BF"/>
    <w:rsid w:val="005D74BD"/>
    <w:rsid w:val="005E0D50"/>
    <w:rsid w:val="005E291E"/>
    <w:rsid w:val="005E2D12"/>
    <w:rsid w:val="005E3AC6"/>
    <w:rsid w:val="005F145A"/>
    <w:rsid w:val="005F6E6C"/>
    <w:rsid w:val="005F79B3"/>
    <w:rsid w:val="00604F35"/>
    <w:rsid w:val="006065EC"/>
    <w:rsid w:val="00606821"/>
    <w:rsid w:val="0060682D"/>
    <w:rsid w:val="00607975"/>
    <w:rsid w:val="006104CB"/>
    <w:rsid w:val="00610EE4"/>
    <w:rsid w:val="00611855"/>
    <w:rsid w:val="00611F39"/>
    <w:rsid w:val="006121C8"/>
    <w:rsid w:val="00612326"/>
    <w:rsid w:val="0061284B"/>
    <w:rsid w:val="00613237"/>
    <w:rsid w:val="00615D4B"/>
    <w:rsid w:val="00617BCE"/>
    <w:rsid w:val="00620F16"/>
    <w:rsid w:val="00620F1E"/>
    <w:rsid w:val="00623C17"/>
    <w:rsid w:val="00624708"/>
    <w:rsid w:val="00625BD2"/>
    <w:rsid w:val="00626370"/>
    <w:rsid w:val="006331B1"/>
    <w:rsid w:val="006412E3"/>
    <w:rsid w:val="00641957"/>
    <w:rsid w:val="00641DD4"/>
    <w:rsid w:val="00645231"/>
    <w:rsid w:val="00647524"/>
    <w:rsid w:val="00650D09"/>
    <w:rsid w:val="00652088"/>
    <w:rsid w:val="006533E8"/>
    <w:rsid w:val="00653C7A"/>
    <w:rsid w:val="0065656B"/>
    <w:rsid w:val="00656D0B"/>
    <w:rsid w:val="0066111A"/>
    <w:rsid w:val="00661690"/>
    <w:rsid w:val="0066218E"/>
    <w:rsid w:val="00664441"/>
    <w:rsid w:val="006663CA"/>
    <w:rsid w:val="00670A3C"/>
    <w:rsid w:val="00671262"/>
    <w:rsid w:val="0067299B"/>
    <w:rsid w:val="00673E96"/>
    <w:rsid w:val="00674A0D"/>
    <w:rsid w:val="00674CDC"/>
    <w:rsid w:val="0067612F"/>
    <w:rsid w:val="00676DBB"/>
    <w:rsid w:val="00682EA0"/>
    <w:rsid w:val="0068503F"/>
    <w:rsid w:val="0068578B"/>
    <w:rsid w:val="006916D5"/>
    <w:rsid w:val="0069287D"/>
    <w:rsid w:val="00692ABA"/>
    <w:rsid w:val="00696E9A"/>
    <w:rsid w:val="006A34BF"/>
    <w:rsid w:val="006A3B67"/>
    <w:rsid w:val="006A3E2E"/>
    <w:rsid w:val="006A794B"/>
    <w:rsid w:val="006B1627"/>
    <w:rsid w:val="006B34D1"/>
    <w:rsid w:val="006B35CB"/>
    <w:rsid w:val="006B54C5"/>
    <w:rsid w:val="006B5C90"/>
    <w:rsid w:val="006B715E"/>
    <w:rsid w:val="006C3FFB"/>
    <w:rsid w:val="006C4566"/>
    <w:rsid w:val="006C4C51"/>
    <w:rsid w:val="006C5A12"/>
    <w:rsid w:val="006C5D2F"/>
    <w:rsid w:val="006C6EC6"/>
    <w:rsid w:val="006D6281"/>
    <w:rsid w:val="006D7468"/>
    <w:rsid w:val="006E000A"/>
    <w:rsid w:val="006E02F3"/>
    <w:rsid w:val="006E2FDF"/>
    <w:rsid w:val="006F0AD4"/>
    <w:rsid w:val="006F19AA"/>
    <w:rsid w:val="006F2DD9"/>
    <w:rsid w:val="006F354C"/>
    <w:rsid w:val="006F54C9"/>
    <w:rsid w:val="006F797D"/>
    <w:rsid w:val="00701336"/>
    <w:rsid w:val="007015D8"/>
    <w:rsid w:val="00706CD8"/>
    <w:rsid w:val="00706FBC"/>
    <w:rsid w:val="0071146C"/>
    <w:rsid w:val="007122C6"/>
    <w:rsid w:val="007150B0"/>
    <w:rsid w:val="007157AB"/>
    <w:rsid w:val="00716CD9"/>
    <w:rsid w:val="00717AED"/>
    <w:rsid w:val="007225B5"/>
    <w:rsid w:val="00723963"/>
    <w:rsid w:val="00724DEF"/>
    <w:rsid w:val="007263BA"/>
    <w:rsid w:val="007271D4"/>
    <w:rsid w:val="00730A13"/>
    <w:rsid w:val="0073441D"/>
    <w:rsid w:val="00734543"/>
    <w:rsid w:val="007357C4"/>
    <w:rsid w:val="007366BD"/>
    <w:rsid w:val="00742149"/>
    <w:rsid w:val="007424C2"/>
    <w:rsid w:val="007425CD"/>
    <w:rsid w:val="0074406B"/>
    <w:rsid w:val="007471A8"/>
    <w:rsid w:val="00751D07"/>
    <w:rsid w:val="00752118"/>
    <w:rsid w:val="00761574"/>
    <w:rsid w:val="007639D3"/>
    <w:rsid w:val="00765670"/>
    <w:rsid w:val="00774509"/>
    <w:rsid w:val="00777727"/>
    <w:rsid w:val="007805C6"/>
    <w:rsid w:val="007841D0"/>
    <w:rsid w:val="00784ADC"/>
    <w:rsid w:val="00786DAE"/>
    <w:rsid w:val="0079284D"/>
    <w:rsid w:val="00792ADE"/>
    <w:rsid w:val="007942CB"/>
    <w:rsid w:val="0079630F"/>
    <w:rsid w:val="007A0027"/>
    <w:rsid w:val="007A0455"/>
    <w:rsid w:val="007A1484"/>
    <w:rsid w:val="007A26D0"/>
    <w:rsid w:val="007A4F51"/>
    <w:rsid w:val="007A5C31"/>
    <w:rsid w:val="007A5DDE"/>
    <w:rsid w:val="007B05F1"/>
    <w:rsid w:val="007B0F4A"/>
    <w:rsid w:val="007B195D"/>
    <w:rsid w:val="007B2C8D"/>
    <w:rsid w:val="007B3554"/>
    <w:rsid w:val="007B552F"/>
    <w:rsid w:val="007C0687"/>
    <w:rsid w:val="007C14AD"/>
    <w:rsid w:val="007C1672"/>
    <w:rsid w:val="007C3419"/>
    <w:rsid w:val="007C3685"/>
    <w:rsid w:val="007C44D9"/>
    <w:rsid w:val="007C67DE"/>
    <w:rsid w:val="007D14D5"/>
    <w:rsid w:val="007D1732"/>
    <w:rsid w:val="007D3D18"/>
    <w:rsid w:val="007D54C7"/>
    <w:rsid w:val="007D5706"/>
    <w:rsid w:val="007D6293"/>
    <w:rsid w:val="007D6BAF"/>
    <w:rsid w:val="007D74DC"/>
    <w:rsid w:val="007E0C49"/>
    <w:rsid w:val="007E428F"/>
    <w:rsid w:val="007E49AA"/>
    <w:rsid w:val="007E5FD2"/>
    <w:rsid w:val="007F310C"/>
    <w:rsid w:val="007F3FB2"/>
    <w:rsid w:val="007F4011"/>
    <w:rsid w:val="007F7C74"/>
    <w:rsid w:val="0080047A"/>
    <w:rsid w:val="00800E0E"/>
    <w:rsid w:val="00805F69"/>
    <w:rsid w:val="00811048"/>
    <w:rsid w:val="00813DAC"/>
    <w:rsid w:val="00813F07"/>
    <w:rsid w:val="00815584"/>
    <w:rsid w:val="00815CBE"/>
    <w:rsid w:val="00817CA9"/>
    <w:rsid w:val="00820660"/>
    <w:rsid w:val="00820AB4"/>
    <w:rsid w:val="00821E0F"/>
    <w:rsid w:val="00822F6D"/>
    <w:rsid w:val="008232F9"/>
    <w:rsid w:val="008236C6"/>
    <w:rsid w:val="00824FA8"/>
    <w:rsid w:val="00825013"/>
    <w:rsid w:val="00825118"/>
    <w:rsid w:val="00825F44"/>
    <w:rsid w:val="0082799A"/>
    <w:rsid w:val="00830455"/>
    <w:rsid w:val="00831071"/>
    <w:rsid w:val="00831987"/>
    <w:rsid w:val="008326C7"/>
    <w:rsid w:val="00833980"/>
    <w:rsid w:val="00833E41"/>
    <w:rsid w:val="00834E09"/>
    <w:rsid w:val="00836A9B"/>
    <w:rsid w:val="0083794C"/>
    <w:rsid w:val="00842261"/>
    <w:rsid w:val="008424E0"/>
    <w:rsid w:val="008479E7"/>
    <w:rsid w:val="00854B73"/>
    <w:rsid w:val="0085723A"/>
    <w:rsid w:val="00861341"/>
    <w:rsid w:val="0086270C"/>
    <w:rsid w:val="008629EB"/>
    <w:rsid w:val="0086335F"/>
    <w:rsid w:val="008655AF"/>
    <w:rsid w:val="00866CC8"/>
    <w:rsid w:val="0087071D"/>
    <w:rsid w:val="00872BBC"/>
    <w:rsid w:val="00876D74"/>
    <w:rsid w:val="008778C8"/>
    <w:rsid w:val="008821F2"/>
    <w:rsid w:val="00882EE4"/>
    <w:rsid w:val="00884A54"/>
    <w:rsid w:val="00884C7C"/>
    <w:rsid w:val="00885C4B"/>
    <w:rsid w:val="00892383"/>
    <w:rsid w:val="00893541"/>
    <w:rsid w:val="008A1B7A"/>
    <w:rsid w:val="008A26F5"/>
    <w:rsid w:val="008A54CD"/>
    <w:rsid w:val="008A6AA6"/>
    <w:rsid w:val="008A7136"/>
    <w:rsid w:val="008B1574"/>
    <w:rsid w:val="008B2729"/>
    <w:rsid w:val="008B3FF6"/>
    <w:rsid w:val="008B7714"/>
    <w:rsid w:val="008C2F80"/>
    <w:rsid w:val="008D2C5A"/>
    <w:rsid w:val="008D2F9F"/>
    <w:rsid w:val="008D4AF8"/>
    <w:rsid w:val="008D5F03"/>
    <w:rsid w:val="008E06CF"/>
    <w:rsid w:val="008E2176"/>
    <w:rsid w:val="008E3F70"/>
    <w:rsid w:val="008E5781"/>
    <w:rsid w:val="008E57C8"/>
    <w:rsid w:val="008E5CEB"/>
    <w:rsid w:val="008F07E2"/>
    <w:rsid w:val="008F1BCE"/>
    <w:rsid w:val="008F2B6A"/>
    <w:rsid w:val="008F3524"/>
    <w:rsid w:val="008F51F7"/>
    <w:rsid w:val="009004BD"/>
    <w:rsid w:val="009009F5"/>
    <w:rsid w:val="00902288"/>
    <w:rsid w:val="00902528"/>
    <w:rsid w:val="00903532"/>
    <w:rsid w:val="00907CD4"/>
    <w:rsid w:val="00911BC9"/>
    <w:rsid w:val="0091254D"/>
    <w:rsid w:val="00913311"/>
    <w:rsid w:val="009158BD"/>
    <w:rsid w:val="00917DF4"/>
    <w:rsid w:val="00921F64"/>
    <w:rsid w:val="00930333"/>
    <w:rsid w:val="00932583"/>
    <w:rsid w:val="0093281F"/>
    <w:rsid w:val="00937DAC"/>
    <w:rsid w:val="009402DF"/>
    <w:rsid w:val="009408FA"/>
    <w:rsid w:val="0094256C"/>
    <w:rsid w:val="00942B07"/>
    <w:rsid w:val="009431AB"/>
    <w:rsid w:val="00943F1A"/>
    <w:rsid w:val="00946F0F"/>
    <w:rsid w:val="0094702D"/>
    <w:rsid w:val="00947578"/>
    <w:rsid w:val="00950547"/>
    <w:rsid w:val="009530C5"/>
    <w:rsid w:val="00956FD5"/>
    <w:rsid w:val="00960D08"/>
    <w:rsid w:val="00961F16"/>
    <w:rsid w:val="009626FF"/>
    <w:rsid w:val="00963CC9"/>
    <w:rsid w:val="00964A5F"/>
    <w:rsid w:val="00965058"/>
    <w:rsid w:val="009678AD"/>
    <w:rsid w:val="00967D5F"/>
    <w:rsid w:val="00967E22"/>
    <w:rsid w:val="00973204"/>
    <w:rsid w:val="0097332B"/>
    <w:rsid w:val="00975935"/>
    <w:rsid w:val="00977772"/>
    <w:rsid w:val="00977C1C"/>
    <w:rsid w:val="0098126E"/>
    <w:rsid w:val="00982B38"/>
    <w:rsid w:val="00985369"/>
    <w:rsid w:val="00986059"/>
    <w:rsid w:val="009876E7"/>
    <w:rsid w:val="0099357C"/>
    <w:rsid w:val="00995CF5"/>
    <w:rsid w:val="009961FC"/>
    <w:rsid w:val="00996F09"/>
    <w:rsid w:val="009A14AE"/>
    <w:rsid w:val="009A33EE"/>
    <w:rsid w:val="009A42DC"/>
    <w:rsid w:val="009A7065"/>
    <w:rsid w:val="009B19E3"/>
    <w:rsid w:val="009B40CD"/>
    <w:rsid w:val="009B4191"/>
    <w:rsid w:val="009B4400"/>
    <w:rsid w:val="009B44E2"/>
    <w:rsid w:val="009B5191"/>
    <w:rsid w:val="009B51F1"/>
    <w:rsid w:val="009B69C5"/>
    <w:rsid w:val="009B6F51"/>
    <w:rsid w:val="009C05B1"/>
    <w:rsid w:val="009C1AF9"/>
    <w:rsid w:val="009C1C81"/>
    <w:rsid w:val="009C3B6C"/>
    <w:rsid w:val="009C4A92"/>
    <w:rsid w:val="009D08B8"/>
    <w:rsid w:val="009D4011"/>
    <w:rsid w:val="009D77D5"/>
    <w:rsid w:val="009E08BB"/>
    <w:rsid w:val="009E2C0C"/>
    <w:rsid w:val="009E552A"/>
    <w:rsid w:val="009E7515"/>
    <w:rsid w:val="009F08C6"/>
    <w:rsid w:val="009F0FD3"/>
    <w:rsid w:val="009F1426"/>
    <w:rsid w:val="009F2025"/>
    <w:rsid w:val="009F2071"/>
    <w:rsid w:val="009F2965"/>
    <w:rsid w:val="009F3123"/>
    <w:rsid w:val="009F4DA1"/>
    <w:rsid w:val="009F4DB1"/>
    <w:rsid w:val="009F7977"/>
    <w:rsid w:val="00A0249A"/>
    <w:rsid w:val="00A03974"/>
    <w:rsid w:val="00A03FF4"/>
    <w:rsid w:val="00A04381"/>
    <w:rsid w:val="00A04EB2"/>
    <w:rsid w:val="00A05803"/>
    <w:rsid w:val="00A1015A"/>
    <w:rsid w:val="00A115EB"/>
    <w:rsid w:val="00A13AB2"/>
    <w:rsid w:val="00A21CD3"/>
    <w:rsid w:val="00A22E9F"/>
    <w:rsid w:val="00A24D45"/>
    <w:rsid w:val="00A259EC"/>
    <w:rsid w:val="00A305E4"/>
    <w:rsid w:val="00A33FDB"/>
    <w:rsid w:val="00A34013"/>
    <w:rsid w:val="00A36916"/>
    <w:rsid w:val="00A37772"/>
    <w:rsid w:val="00A41048"/>
    <w:rsid w:val="00A44E8F"/>
    <w:rsid w:val="00A45F2B"/>
    <w:rsid w:val="00A467C3"/>
    <w:rsid w:val="00A51AC4"/>
    <w:rsid w:val="00A542F9"/>
    <w:rsid w:val="00A56772"/>
    <w:rsid w:val="00A57AB0"/>
    <w:rsid w:val="00A60082"/>
    <w:rsid w:val="00A6145F"/>
    <w:rsid w:val="00A6533A"/>
    <w:rsid w:val="00A66792"/>
    <w:rsid w:val="00A70A52"/>
    <w:rsid w:val="00A7182A"/>
    <w:rsid w:val="00A718C2"/>
    <w:rsid w:val="00A72003"/>
    <w:rsid w:val="00A72928"/>
    <w:rsid w:val="00A765DF"/>
    <w:rsid w:val="00A76E7B"/>
    <w:rsid w:val="00A77A27"/>
    <w:rsid w:val="00A804B5"/>
    <w:rsid w:val="00A80BEE"/>
    <w:rsid w:val="00A83826"/>
    <w:rsid w:val="00A84B1B"/>
    <w:rsid w:val="00A87839"/>
    <w:rsid w:val="00A91456"/>
    <w:rsid w:val="00A91B62"/>
    <w:rsid w:val="00A92794"/>
    <w:rsid w:val="00A942D9"/>
    <w:rsid w:val="00A94950"/>
    <w:rsid w:val="00A95672"/>
    <w:rsid w:val="00A97DAF"/>
    <w:rsid w:val="00A97E34"/>
    <w:rsid w:val="00AA392F"/>
    <w:rsid w:val="00AA39CD"/>
    <w:rsid w:val="00AA572B"/>
    <w:rsid w:val="00AA66D7"/>
    <w:rsid w:val="00AA7525"/>
    <w:rsid w:val="00AB02B5"/>
    <w:rsid w:val="00AB1564"/>
    <w:rsid w:val="00AB4807"/>
    <w:rsid w:val="00AC3D8F"/>
    <w:rsid w:val="00AC6FBC"/>
    <w:rsid w:val="00AD1DDC"/>
    <w:rsid w:val="00AD72B9"/>
    <w:rsid w:val="00AE09C9"/>
    <w:rsid w:val="00AE32D5"/>
    <w:rsid w:val="00AE562A"/>
    <w:rsid w:val="00AE76EE"/>
    <w:rsid w:val="00AF3492"/>
    <w:rsid w:val="00AF3714"/>
    <w:rsid w:val="00AF5EA9"/>
    <w:rsid w:val="00AF6B46"/>
    <w:rsid w:val="00B01A6E"/>
    <w:rsid w:val="00B01D1D"/>
    <w:rsid w:val="00B024C1"/>
    <w:rsid w:val="00B02546"/>
    <w:rsid w:val="00B03FE5"/>
    <w:rsid w:val="00B049DF"/>
    <w:rsid w:val="00B0695C"/>
    <w:rsid w:val="00B06E25"/>
    <w:rsid w:val="00B11892"/>
    <w:rsid w:val="00B128F2"/>
    <w:rsid w:val="00B13B90"/>
    <w:rsid w:val="00B141A5"/>
    <w:rsid w:val="00B15F5D"/>
    <w:rsid w:val="00B2091F"/>
    <w:rsid w:val="00B2148F"/>
    <w:rsid w:val="00B234C1"/>
    <w:rsid w:val="00B27824"/>
    <w:rsid w:val="00B32E9B"/>
    <w:rsid w:val="00B347D8"/>
    <w:rsid w:val="00B35607"/>
    <w:rsid w:val="00B37B89"/>
    <w:rsid w:val="00B42575"/>
    <w:rsid w:val="00B42F26"/>
    <w:rsid w:val="00B4317D"/>
    <w:rsid w:val="00B452AE"/>
    <w:rsid w:val="00B45F21"/>
    <w:rsid w:val="00B47A47"/>
    <w:rsid w:val="00B505A8"/>
    <w:rsid w:val="00B535CE"/>
    <w:rsid w:val="00B54727"/>
    <w:rsid w:val="00B55BED"/>
    <w:rsid w:val="00B61EB8"/>
    <w:rsid w:val="00B645F1"/>
    <w:rsid w:val="00B65B03"/>
    <w:rsid w:val="00B67D45"/>
    <w:rsid w:val="00B72A2E"/>
    <w:rsid w:val="00B7487D"/>
    <w:rsid w:val="00B819E7"/>
    <w:rsid w:val="00B832CC"/>
    <w:rsid w:val="00B85607"/>
    <w:rsid w:val="00B862B5"/>
    <w:rsid w:val="00B91B6A"/>
    <w:rsid w:val="00B94597"/>
    <w:rsid w:val="00B94F48"/>
    <w:rsid w:val="00B95476"/>
    <w:rsid w:val="00B95516"/>
    <w:rsid w:val="00B9582D"/>
    <w:rsid w:val="00B9780C"/>
    <w:rsid w:val="00B97978"/>
    <w:rsid w:val="00B97F08"/>
    <w:rsid w:val="00BA025D"/>
    <w:rsid w:val="00BA2CB4"/>
    <w:rsid w:val="00BA66EF"/>
    <w:rsid w:val="00BA7D88"/>
    <w:rsid w:val="00BB0242"/>
    <w:rsid w:val="00BB55D8"/>
    <w:rsid w:val="00BB589E"/>
    <w:rsid w:val="00BC24AF"/>
    <w:rsid w:val="00BC3A38"/>
    <w:rsid w:val="00BC648D"/>
    <w:rsid w:val="00BD1A72"/>
    <w:rsid w:val="00BD3DAF"/>
    <w:rsid w:val="00BD3E56"/>
    <w:rsid w:val="00BD42F5"/>
    <w:rsid w:val="00BD754C"/>
    <w:rsid w:val="00BE0E18"/>
    <w:rsid w:val="00BE0F80"/>
    <w:rsid w:val="00BE1866"/>
    <w:rsid w:val="00BE2796"/>
    <w:rsid w:val="00BE42C2"/>
    <w:rsid w:val="00BF0CC7"/>
    <w:rsid w:val="00BF34F3"/>
    <w:rsid w:val="00BF53C4"/>
    <w:rsid w:val="00C02F99"/>
    <w:rsid w:val="00C03E7E"/>
    <w:rsid w:val="00C05676"/>
    <w:rsid w:val="00C06C4C"/>
    <w:rsid w:val="00C10883"/>
    <w:rsid w:val="00C1287B"/>
    <w:rsid w:val="00C12AB9"/>
    <w:rsid w:val="00C155E0"/>
    <w:rsid w:val="00C17693"/>
    <w:rsid w:val="00C228E3"/>
    <w:rsid w:val="00C276AD"/>
    <w:rsid w:val="00C31926"/>
    <w:rsid w:val="00C33B30"/>
    <w:rsid w:val="00C34107"/>
    <w:rsid w:val="00C36A07"/>
    <w:rsid w:val="00C37B3E"/>
    <w:rsid w:val="00C40A31"/>
    <w:rsid w:val="00C40ED9"/>
    <w:rsid w:val="00C46461"/>
    <w:rsid w:val="00C50E74"/>
    <w:rsid w:val="00C54095"/>
    <w:rsid w:val="00C54609"/>
    <w:rsid w:val="00C56E8F"/>
    <w:rsid w:val="00C61783"/>
    <w:rsid w:val="00C61B5B"/>
    <w:rsid w:val="00C63CD3"/>
    <w:rsid w:val="00C64550"/>
    <w:rsid w:val="00C64E65"/>
    <w:rsid w:val="00C656D9"/>
    <w:rsid w:val="00C65D40"/>
    <w:rsid w:val="00C668A5"/>
    <w:rsid w:val="00C668B6"/>
    <w:rsid w:val="00C673C7"/>
    <w:rsid w:val="00C70B35"/>
    <w:rsid w:val="00C70DFF"/>
    <w:rsid w:val="00C74F07"/>
    <w:rsid w:val="00C77C8A"/>
    <w:rsid w:val="00C8229C"/>
    <w:rsid w:val="00C82A4E"/>
    <w:rsid w:val="00C84B36"/>
    <w:rsid w:val="00C85EFB"/>
    <w:rsid w:val="00C867D6"/>
    <w:rsid w:val="00C87364"/>
    <w:rsid w:val="00C92934"/>
    <w:rsid w:val="00C9313E"/>
    <w:rsid w:val="00C93E0C"/>
    <w:rsid w:val="00C93F2C"/>
    <w:rsid w:val="00C96705"/>
    <w:rsid w:val="00C96D9C"/>
    <w:rsid w:val="00C96EA4"/>
    <w:rsid w:val="00C96FE4"/>
    <w:rsid w:val="00CA163D"/>
    <w:rsid w:val="00CA1EAD"/>
    <w:rsid w:val="00CA4396"/>
    <w:rsid w:val="00CA5086"/>
    <w:rsid w:val="00CA58A0"/>
    <w:rsid w:val="00CB1E7F"/>
    <w:rsid w:val="00CB2FBF"/>
    <w:rsid w:val="00CB3DB1"/>
    <w:rsid w:val="00CB3EEB"/>
    <w:rsid w:val="00CB7744"/>
    <w:rsid w:val="00CC05B1"/>
    <w:rsid w:val="00CC0DFF"/>
    <w:rsid w:val="00CC1C9B"/>
    <w:rsid w:val="00CD246B"/>
    <w:rsid w:val="00CE0633"/>
    <w:rsid w:val="00CE0C33"/>
    <w:rsid w:val="00CE299A"/>
    <w:rsid w:val="00CE450E"/>
    <w:rsid w:val="00CE52A3"/>
    <w:rsid w:val="00CF0FB3"/>
    <w:rsid w:val="00CF12E5"/>
    <w:rsid w:val="00CF13B3"/>
    <w:rsid w:val="00CF1D10"/>
    <w:rsid w:val="00CF1FB2"/>
    <w:rsid w:val="00CF2086"/>
    <w:rsid w:val="00D01508"/>
    <w:rsid w:val="00D01EF7"/>
    <w:rsid w:val="00D02F7C"/>
    <w:rsid w:val="00D067D7"/>
    <w:rsid w:val="00D131C6"/>
    <w:rsid w:val="00D134C0"/>
    <w:rsid w:val="00D143E4"/>
    <w:rsid w:val="00D15DB7"/>
    <w:rsid w:val="00D178E2"/>
    <w:rsid w:val="00D20102"/>
    <w:rsid w:val="00D20B78"/>
    <w:rsid w:val="00D2133B"/>
    <w:rsid w:val="00D247F4"/>
    <w:rsid w:val="00D25ACC"/>
    <w:rsid w:val="00D27377"/>
    <w:rsid w:val="00D4482B"/>
    <w:rsid w:val="00D45658"/>
    <w:rsid w:val="00D45720"/>
    <w:rsid w:val="00D45728"/>
    <w:rsid w:val="00D4584D"/>
    <w:rsid w:val="00D45BCF"/>
    <w:rsid w:val="00D4683E"/>
    <w:rsid w:val="00D4726F"/>
    <w:rsid w:val="00D50A61"/>
    <w:rsid w:val="00D50DF9"/>
    <w:rsid w:val="00D52899"/>
    <w:rsid w:val="00D52D34"/>
    <w:rsid w:val="00D52D43"/>
    <w:rsid w:val="00D55049"/>
    <w:rsid w:val="00D5530C"/>
    <w:rsid w:val="00D57EC0"/>
    <w:rsid w:val="00D62C14"/>
    <w:rsid w:val="00D65F8D"/>
    <w:rsid w:val="00D66296"/>
    <w:rsid w:val="00D70367"/>
    <w:rsid w:val="00D7120E"/>
    <w:rsid w:val="00D71250"/>
    <w:rsid w:val="00D763A7"/>
    <w:rsid w:val="00D8094E"/>
    <w:rsid w:val="00D822F3"/>
    <w:rsid w:val="00D8642B"/>
    <w:rsid w:val="00D86606"/>
    <w:rsid w:val="00D90FB4"/>
    <w:rsid w:val="00D90FD8"/>
    <w:rsid w:val="00D91F3F"/>
    <w:rsid w:val="00D9421C"/>
    <w:rsid w:val="00D96BBE"/>
    <w:rsid w:val="00DA0472"/>
    <w:rsid w:val="00DA056E"/>
    <w:rsid w:val="00DA0EB7"/>
    <w:rsid w:val="00DA3330"/>
    <w:rsid w:val="00DB0529"/>
    <w:rsid w:val="00DB1D36"/>
    <w:rsid w:val="00DB277A"/>
    <w:rsid w:val="00DB4CF5"/>
    <w:rsid w:val="00DB68F4"/>
    <w:rsid w:val="00DB6A1D"/>
    <w:rsid w:val="00DC04D1"/>
    <w:rsid w:val="00DC2FAD"/>
    <w:rsid w:val="00DC39A9"/>
    <w:rsid w:val="00DC552F"/>
    <w:rsid w:val="00DC7EA0"/>
    <w:rsid w:val="00DD06DE"/>
    <w:rsid w:val="00DD1432"/>
    <w:rsid w:val="00DD4516"/>
    <w:rsid w:val="00DD49CC"/>
    <w:rsid w:val="00DD679A"/>
    <w:rsid w:val="00DD7318"/>
    <w:rsid w:val="00DE07A3"/>
    <w:rsid w:val="00DE4300"/>
    <w:rsid w:val="00DE61CE"/>
    <w:rsid w:val="00DE6236"/>
    <w:rsid w:val="00DE69DD"/>
    <w:rsid w:val="00DE6E55"/>
    <w:rsid w:val="00DF0BDC"/>
    <w:rsid w:val="00DF325D"/>
    <w:rsid w:val="00DF793D"/>
    <w:rsid w:val="00E002FB"/>
    <w:rsid w:val="00E07A4E"/>
    <w:rsid w:val="00E07F73"/>
    <w:rsid w:val="00E11B16"/>
    <w:rsid w:val="00E20AE7"/>
    <w:rsid w:val="00E22D3F"/>
    <w:rsid w:val="00E22E30"/>
    <w:rsid w:val="00E232BD"/>
    <w:rsid w:val="00E24BA8"/>
    <w:rsid w:val="00E25091"/>
    <w:rsid w:val="00E2536E"/>
    <w:rsid w:val="00E25A0F"/>
    <w:rsid w:val="00E25C20"/>
    <w:rsid w:val="00E26875"/>
    <w:rsid w:val="00E30237"/>
    <w:rsid w:val="00E33DD7"/>
    <w:rsid w:val="00E34D43"/>
    <w:rsid w:val="00E34F6F"/>
    <w:rsid w:val="00E368F9"/>
    <w:rsid w:val="00E36DF6"/>
    <w:rsid w:val="00E40C68"/>
    <w:rsid w:val="00E4100D"/>
    <w:rsid w:val="00E4142F"/>
    <w:rsid w:val="00E42096"/>
    <w:rsid w:val="00E44907"/>
    <w:rsid w:val="00E47258"/>
    <w:rsid w:val="00E50156"/>
    <w:rsid w:val="00E50298"/>
    <w:rsid w:val="00E506D9"/>
    <w:rsid w:val="00E51467"/>
    <w:rsid w:val="00E52440"/>
    <w:rsid w:val="00E52B1B"/>
    <w:rsid w:val="00E52BBD"/>
    <w:rsid w:val="00E53670"/>
    <w:rsid w:val="00E55905"/>
    <w:rsid w:val="00E573C2"/>
    <w:rsid w:val="00E57639"/>
    <w:rsid w:val="00E57E49"/>
    <w:rsid w:val="00E618A4"/>
    <w:rsid w:val="00E6255C"/>
    <w:rsid w:val="00E7009B"/>
    <w:rsid w:val="00E718E8"/>
    <w:rsid w:val="00E741ED"/>
    <w:rsid w:val="00E74749"/>
    <w:rsid w:val="00E75D3D"/>
    <w:rsid w:val="00E82BAF"/>
    <w:rsid w:val="00E843AF"/>
    <w:rsid w:val="00E843D9"/>
    <w:rsid w:val="00E85DAE"/>
    <w:rsid w:val="00E877C2"/>
    <w:rsid w:val="00E87B69"/>
    <w:rsid w:val="00E900D3"/>
    <w:rsid w:val="00E907EF"/>
    <w:rsid w:val="00E92C96"/>
    <w:rsid w:val="00E95427"/>
    <w:rsid w:val="00E96BB7"/>
    <w:rsid w:val="00EA007F"/>
    <w:rsid w:val="00EA3ABE"/>
    <w:rsid w:val="00EA4689"/>
    <w:rsid w:val="00EA4768"/>
    <w:rsid w:val="00EA5BAE"/>
    <w:rsid w:val="00EA6ECA"/>
    <w:rsid w:val="00EA7B9C"/>
    <w:rsid w:val="00EB243A"/>
    <w:rsid w:val="00EB3734"/>
    <w:rsid w:val="00EB48CA"/>
    <w:rsid w:val="00EB4A97"/>
    <w:rsid w:val="00EB5BF8"/>
    <w:rsid w:val="00EC2700"/>
    <w:rsid w:val="00EC3BFA"/>
    <w:rsid w:val="00EC4461"/>
    <w:rsid w:val="00EC52D6"/>
    <w:rsid w:val="00ED5123"/>
    <w:rsid w:val="00ED697E"/>
    <w:rsid w:val="00ED6C12"/>
    <w:rsid w:val="00ED747E"/>
    <w:rsid w:val="00EE0616"/>
    <w:rsid w:val="00EE31C5"/>
    <w:rsid w:val="00EE5725"/>
    <w:rsid w:val="00EE66EF"/>
    <w:rsid w:val="00EF0DCD"/>
    <w:rsid w:val="00EF2B45"/>
    <w:rsid w:val="00EF46CA"/>
    <w:rsid w:val="00EF4B83"/>
    <w:rsid w:val="00EF5946"/>
    <w:rsid w:val="00F02B0E"/>
    <w:rsid w:val="00F04269"/>
    <w:rsid w:val="00F04F2C"/>
    <w:rsid w:val="00F05422"/>
    <w:rsid w:val="00F06E2A"/>
    <w:rsid w:val="00F11600"/>
    <w:rsid w:val="00F164E9"/>
    <w:rsid w:val="00F169E0"/>
    <w:rsid w:val="00F17296"/>
    <w:rsid w:val="00F17C07"/>
    <w:rsid w:val="00F20E1A"/>
    <w:rsid w:val="00F221BA"/>
    <w:rsid w:val="00F2306D"/>
    <w:rsid w:val="00F30579"/>
    <w:rsid w:val="00F3290E"/>
    <w:rsid w:val="00F35633"/>
    <w:rsid w:val="00F3564E"/>
    <w:rsid w:val="00F364CE"/>
    <w:rsid w:val="00F42898"/>
    <w:rsid w:val="00F42FF2"/>
    <w:rsid w:val="00F45266"/>
    <w:rsid w:val="00F4634E"/>
    <w:rsid w:val="00F46CAF"/>
    <w:rsid w:val="00F4768F"/>
    <w:rsid w:val="00F5133C"/>
    <w:rsid w:val="00F527DF"/>
    <w:rsid w:val="00F556D9"/>
    <w:rsid w:val="00F57315"/>
    <w:rsid w:val="00F6087A"/>
    <w:rsid w:val="00F62AEB"/>
    <w:rsid w:val="00F64C81"/>
    <w:rsid w:val="00F67029"/>
    <w:rsid w:val="00F7167B"/>
    <w:rsid w:val="00F76C78"/>
    <w:rsid w:val="00F80105"/>
    <w:rsid w:val="00F83A1C"/>
    <w:rsid w:val="00F85F65"/>
    <w:rsid w:val="00F90742"/>
    <w:rsid w:val="00F936C0"/>
    <w:rsid w:val="00F9549A"/>
    <w:rsid w:val="00F971E1"/>
    <w:rsid w:val="00F9761D"/>
    <w:rsid w:val="00FA1499"/>
    <w:rsid w:val="00FA1A54"/>
    <w:rsid w:val="00FA3484"/>
    <w:rsid w:val="00FA5E2D"/>
    <w:rsid w:val="00FB013E"/>
    <w:rsid w:val="00FB0375"/>
    <w:rsid w:val="00FB3DA9"/>
    <w:rsid w:val="00FB5C16"/>
    <w:rsid w:val="00FB7018"/>
    <w:rsid w:val="00FC03F9"/>
    <w:rsid w:val="00FC1328"/>
    <w:rsid w:val="00FC24CB"/>
    <w:rsid w:val="00FC2715"/>
    <w:rsid w:val="00FC37C6"/>
    <w:rsid w:val="00FC3EBC"/>
    <w:rsid w:val="00FC421A"/>
    <w:rsid w:val="00FC4606"/>
    <w:rsid w:val="00FC53B9"/>
    <w:rsid w:val="00FC7974"/>
    <w:rsid w:val="00FD004E"/>
    <w:rsid w:val="00FD1447"/>
    <w:rsid w:val="00FD77F3"/>
    <w:rsid w:val="00FE0A9E"/>
    <w:rsid w:val="00FE2310"/>
    <w:rsid w:val="00FE310B"/>
    <w:rsid w:val="00FE4E8B"/>
    <w:rsid w:val="00FE6659"/>
    <w:rsid w:val="00FE7A0A"/>
    <w:rsid w:val="00FF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901A7B"/>
  <w15:chartTrackingRefBased/>
  <w15:docId w15:val="{D348C59C-1C4D-DC42-A388-05B39EE30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917D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917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917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917D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917D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917D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917D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917D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917D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917D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917D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917D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917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917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917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917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917D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917D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917D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917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917D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917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917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917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917D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917D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917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917D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917DF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917DF"/>
  </w:style>
  <w:style w:type="table" w:styleId="1-2">
    <w:name w:val="List Table 1 Light Accent 2"/>
    <w:basedOn w:val="a1"/>
    <w:uiPriority w:val="46"/>
    <w:rsid w:val="0008510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2-2">
    <w:name w:val="Grid Table 2 Accent 2"/>
    <w:basedOn w:val="a1"/>
    <w:uiPriority w:val="47"/>
    <w:rsid w:val="0008510B"/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1-20">
    <w:name w:val="Grid Table 1 Light Accent 2"/>
    <w:basedOn w:val="a1"/>
    <w:uiPriority w:val="46"/>
    <w:rsid w:val="0008510B"/>
    <w:tblPr>
      <w:tblStyleRowBandSize w:val="1"/>
      <w:tblStyleColBandSize w:val="1"/>
      <w:tblBorders>
        <w:top w:val="single" w:sz="4" w:space="0" w:color="F6C5AC" w:themeColor="accent2" w:themeTint="66"/>
        <w:left w:val="single" w:sz="4" w:space="0" w:color="F6C5AC" w:themeColor="accent2" w:themeTint="66"/>
        <w:bottom w:val="single" w:sz="4" w:space="0" w:color="F6C5AC" w:themeColor="accent2" w:themeTint="66"/>
        <w:right w:val="single" w:sz="4" w:space="0" w:color="F6C5AC" w:themeColor="accent2" w:themeTint="66"/>
        <w:insideH w:val="single" w:sz="4" w:space="0" w:color="F6C5AC" w:themeColor="accent2" w:themeTint="66"/>
        <w:insideV w:val="single" w:sz="4" w:space="0" w:color="F6C5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1">
    <w:name w:val="Grid Table 1 Light"/>
    <w:basedOn w:val="a1"/>
    <w:uiPriority w:val="46"/>
    <w:rsid w:val="0008510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-1">
    <w:name w:val="Grid Table 4 Accent 1"/>
    <w:basedOn w:val="a1"/>
    <w:uiPriority w:val="49"/>
    <w:rsid w:val="0008510B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4-2">
    <w:name w:val="Grid Table 4 Accent 2"/>
    <w:basedOn w:val="a1"/>
    <w:uiPriority w:val="49"/>
    <w:rsid w:val="0008510B"/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12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山慎太郎</dc:creator>
  <cp:keywords/>
  <dc:description/>
  <cp:lastModifiedBy>秋山慎太郎</cp:lastModifiedBy>
  <cp:revision>4</cp:revision>
  <dcterms:created xsi:type="dcterms:W3CDTF">2024-04-23T01:30:00Z</dcterms:created>
  <dcterms:modified xsi:type="dcterms:W3CDTF">2024-04-25T01:10:00Z</dcterms:modified>
</cp:coreProperties>
</file>